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DE9AB2" w14:textId="1803DE06" w:rsidR="002A5EA5" w:rsidRDefault="007C1D70" w:rsidP="008339EC">
      <w:pPr>
        <w:pStyle w:val="Heading1"/>
      </w:pPr>
      <w:r>
        <w:t xml:space="preserve">Implementation details: </w:t>
      </w:r>
      <w:r w:rsidR="00A446B4">
        <w:t>Generative</w:t>
      </w:r>
      <w:r w:rsidR="00905084">
        <w:t xml:space="preserve"> information extraction</w:t>
      </w:r>
    </w:p>
    <w:p w14:paraId="08A86218" w14:textId="351A73C9" w:rsidR="004270FA" w:rsidRDefault="008339EC" w:rsidP="004270FA">
      <w:r w:rsidRPr="008339EC">
        <w:t xml:space="preserve">This is a Multimedia Appendix to a full manuscript published in the J Med Internet Res. For full copyright and citation information see </w:t>
      </w:r>
      <w:bookmarkStart w:id="0" w:name="Abstract"/>
      <w:bookmarkStart w:id="1" w:name="Trial"/>
      <w:bookmarkStart w:id="2" w:name="Keywords"/>
      <w:bookmarkStart w:id="3" w:name="Introduction"/>
      <w:bookmarkStart w:id="4" w:name="_Introduction_1"/>
      <w:bookmarkStart w:id="5" w:name="Results"/>
      <w:bookmarkStart w:id="6" w:name="_Results_1"/>
      <w:bookmarkStart w:id="7" w:name="Discussion"/>
      <w:bookmarkStart w:id="8" w:name="_Discussion_1"/>
      <w:bookmarkStart w:id="9" w:name="Acknowledgements"/>
      <w:bookmarkStart w:id="10" w:name="_Acknowledgements_1"/>
      <w:bookmarkStart w:id="11" w:name="Conflicts"/>
      <w:bookmarkStart w:id="12" w:name="Abbreviations"/>
      <w:bookmarkStart w:id="13" w:name="_Abbreviations_1"/>
      <w:bookmarkStart w:id="14" w:name="Appendix"/>
      <w:bookmarkStart w:id="15" w:name="References"/>
      <w:bookmarkStart w:id="16" w:name="_References_1"/>
      <w:bookmarkStart w:id="17" w:name="Refformat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  <w:bookmarkEnd w:id="16"/>
      <w:bookmarkEnd w:id="17"/>
      <w:r w:rsidR="00365BF2">
        <w:rPr>
          <w:i/>
          <w:iCs/>
          <w:lang w:val="en-GB"/>
        </w:rPr>
        <w:fldChar w:fldCharType="begin"/>
      </w:r>
      <w:r w:rsidR="00365BF2">
        <w:rPr>
          <w:i/>
          <w:iCs/>
          <w:lang w:val="en-GB"/>
        </w:rPr>
        <w:instrText>HYPERLINK "</w:instrText>
      </w:r>
      <w:r w:rsidR="00365BF2" w:rsidRPr="00365BF2">
        <w:rPr>
          <w:i/>
          <w:iCs/>
          <w:lang w:val="en-GB"/>
        </w:rPr>
        <w:instrText>https://www.jmir.org/2025/1/e68427/</w:instrText>
      </w:r>
      <w:r w:rsidR="00365BF2">
        <w:rPr>
          <w:i/>
          <w:iCs/>
          <w:lang w:val="en-GB"/>
        </w:rPr>
        <w:instrText>"</w:instrText>
      </w:r>
      <w:r w:rsidR="00365BF2">
        <w:rPr>
          <w:i/>
          <w:iCs/>
          <w:lang w:val="en-GB"/>
        </w:rPr>
        <w:fldChar w:fldCharType="separate"/>
      </w:r>
      <w:r w:rsidR="00365BF2" w:rsidRPr="00590C7F">
        <w:rPr>
          <w:rStyle w:val="Hyperlink"/>
          <w:i/>
          <w:iCs/>
          <w:lang w:val="en-GB"/>
        </w:rPr>
        <w:t>https://www.jmir.org/2025/1/e68427/</w:t>
      </w:r>
      <w:r w:rsidR="00365BF2">
        <w:rPr>
          <w:i/>
          <w:iCs/>
          <w:lang w:val="en-GB"/>
        </w:rPr>
        <w:fldChar w:fldCharType="end"/>
      </w:r>
      <w:r w:rsidR="00365BF2">
        <w:rPr>
          <w:i/>
          <w:iCs/>
          <w:lang w:val="en-GB"/>
        </w:rPr>
        <w:t xml:space="preserve"> </w:t>
      </w:r>
    </w:p>
    <w:p w14:paraId="382E9A94" w14:textId="0DC1F806" w:rsidR="0059484C" w:rsidRDefault="0059484C" w:rsidP="004270FA"/>
    <w:p w14:paraId="4E412636" w14:textId="1563E8DB" w:rsidR="00905084" w:rsidRDefault="00905084" w:rsidP="004270FA">
      <w:r>
        <w:t>For information extraction using a generative model, we followed current best-practices in prompt development: As shown beneficial by Van Veen et al.</w:t>
      </w:r>
      <w:r w:rsidR="00CD5354">
        <w:t xml:space="preserve"> (</w:t>
      </w:r>
      <w:hyperlink r:id="rId11" w:history="1">
        <w:r w:rsidR="00CD5354" w:rsidRPr="00E62B12">
          <w:rPr>
            <w:rStyle w:val="Hyperlink"/>
          </w:rPr>
          <w:t>https://doi.org/10.1038/s41591-024-02855-5</w:t>
        </w:r>
      </w:hyperlink>
      <w:r w:rsidR="00CD5354">
        <w:t xml:space="preserve"> )</w:t>
      </w:r>
      <w:r>
        <w:t xml:space="preserve">, we implemented a few-shot prompt design, augmented by the enforcement of structured output. </w:t>
      </w:r>
      <w:r w:rsidR="00BC28A8">
        <w:t xml:space="preserve">One prompt is sent per fact class per document, resulting in a total of 1*14*21 = 294 requests. We make the source code available via Zenodo. </w:t>
      </w:r>
      <w:r w:rsidR="00CD5354">
        <w:t>See Textboxes S1, S2, and S3 for the design of the applied prompt template.</w:t>
      </w:r>
    </w:p>
    <w:p w14:paraId="70E8A65B" w14:textId="77777777" w:rsidR="00905084" w:rsidRDefault="00905084" w:rsidP="004270FA"/>
    <w:p w14:paraId="0711B93A" w14:textId="145EA597" w:rsidR="00BC28A8" w:rsidRDefault="00905084" w:rsidP="004270FA">
      <w:r>
        <w:t>For the few-shot approach, we obtained</w:t>
      </w:r>
      <w:r w:rsidR="00BC28A8">
        <w:t xml:space="preserve"> </w:t>
      </w:r>
      <w:r w:rsidR="00FB1D68">
        <w:t>three</w:t>
      </w:r>
      <w:r w:rsidR="00BC28A8">
        <w:t xml:space="preserve"> random examples from the annotated fine-tuning corpus and integrate them into the system prompt template, see Textboxes 1 and 2. </w:t>
      </w:r>
      <w:r w:rsidR="00D1666C">
        <w:t xml:space="preserve">As we cannot share the fine-tuning corpus, we </w:t>
      </w:r>
      <w:proofErr w:type="gramStart"/>
      <w:r w:rsidR="00D1666C">
        <w:t>replaces</w:t>
      </w:r>
      <w:proofErr w:type="gramEnd"/>
      <w:r w:rsidR="00D1666C">
        <w:t xml:space="preserve"> these examples for data sharing with &lt;REMOVED&gt;. </w:t>
      </w:r>
    </w:p>
    <w:p w14:paraId="28B44E33" w14:textId="77777777" w:rsidR="00BC28A8" w:rsidRDefault="00BC28A8" w:rsidP="004270FA"/>
    <w:p w14:paraId="1C577A94" w14:textId="5C6AB813" w:rsidR="00BC28A8" w:rsidRDefault="00BC28A8" w:rsidP="00BC28A8">
      <w:r>
        <w:t>Textbox S1.  Prompt template</w:t>
      </w:r>
      <w:r w:rsidR="006368E3">
        <w:t xml:space="preserve"> (translated from German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BC28A8" w14:paraId="3D3F7D6F" w14:textId="77777777" w:rsidTr="00BC28A8">
        <w:tc>
          <w:tcPr>
            <w:tcW w:w="8630" w:type="dxa"/>
          </w:tcPr>
          <w:p w14:paraId="0CEE6B26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You are an experienced radiologist.  </w:t>
            </w:r>
          </w:p>
          <w:p w14:paraId="31914747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Your task is to extract structured information from a free-text radiology report.  </w:t>
            </w:r>
          </w:p>
          <w:p w14:paraId="2D684AA8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This structured information is organized as facts, which represent continuous sections of text.  </w:t>
            </w:r>
          </w:p>
          <w:p w14:paraId="1504DD09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You will receive a template with the name of a specific fact class and the attributes that need to be filled out.  </w:t>
            </w:r>
          </w:p>
          <w:p w14:paraId="76A0591D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Return only the specified instances of the fact class. There may be multiple facts in the same document.  </w:t>
            </w:r>
          </w:p>
          <w:p w14:paraId="0087AC3E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Fill in the predefined attributes within a fact section with the exact same text from the report.  </w:t>
            </w:r>
          </w:p>
          <w:p w14:paraId="6FE77FFE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If attributes are not present in the text, leave the attribute blank.  </w:t>
            </w:r>
          </w:p>
          <w:p w14:paraId="1F261954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Return a JSON object according to the provided template.  </w:t>
            </w:r>
          </w:p>
          <w:p w14:paraId="13A679AB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749659E7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Here are a few examples:  </w:t>
            </w:r>
          </w:p>
          <w:p w14:paraId="4703E961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7C1D0ED1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{EXAMPLES}  </w:t>
            </w:r>
          </w:p>
          <w:p w14:paraId="01CE6D4D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6743E2BC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End of examples.  </w:t>
            </w:r>
          </w:p>
          <w:p w14:paraId="325E363E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6353C13D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This is the free-text radiology report to be structured:  </w:t>
            </w:r>
          </w:p>
          <w:p w14:paraId="1F291D66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07599C8A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{DOCUMENT}  </w:t>
            </w:r>
          </w:p>
          <w:p w14:paraId="13D6FC61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399CC917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This is the fact class whose instances are to be extracted:  </w:t>
            </w:r>
          </w:p>
          <w:p w14:paraId="4EDB4581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4D065103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{FACT_CLASS}  </w:t>
            </w:r>
          </w:p>
          <w:p w14:paraId="065EB031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799A01F1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This is the report template to be filled out:  </w:t>
            </w:r>
          </w:p>
          <w:p w14:paraId="244978F5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31B212F7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{REPORT_TEMPLATE}  </w:t>
            </w:r>
          </w:p>
          <w:p w14:paraId="178E5DE8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4BB54E65" w14:textId="77777777" w:rsidR="006368E3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Think step by step.  </w:t>
            </w:r>
          </w:p>
          <w:p w14:paraId="058D4C9D" w14:textId="77777777" w:rsidR="006368E3" w:rsidRPr="006368E3" w:rsidRDefault="006368E3" w:rsidP="006368E3">
            <w:pPr>
              <w:rPr>
                <w:lang w:val="en-CH"/>
              </w:rPr>
            </w:pPr>
          </w:p>
          <w:p w14:paraId="79C95E9C" w14:textId="18C0E74C" w:rsidR="00BC28A8" w:rsidRPr="006368E3" w:rsidRDefault="006368E3" w:rsidP="006368E3">
            <w:pPr>
              <w:rPr>
                <w:lang w:val="en-CH"/>
              </w:rPr>
            </w:pPr>
            <w:r w:rsidRPr="006368E3">
              <w:rPr>
                <w:lang w:val="en-CH"/>
              </w:rPr>
              <w:t xml:space="preserve">RESULT:  </w:t>
            </w:r>
          </w:p>
        </w:tc>
      </w:tr>
    </w:tbl>
    <w:p w14:paraId="14BC0D0F" w14:textId="77777777" w:rsidR="00BC28A8" w:rsidRDefault="00BC28A8" w:rsidP="00BC28A8"/>
    <w:p w14:paraId="3FBE7EF6" w14:textId="55F6730D" w:rsidR="00BC28A8" w:rsidRDefault="00BC28A8" w:rsidP="004270FA">
      <w:r>
        <w:t>Textbox S2.  Few-shot template</w:t>
      </w:r>
      <w:r w:rsidR="006368E3">
        <w:t xml:space="preserve"> (translated from German). Th</w:t>
      </w:r>
      <w:r w:rsidR="00187420">
        <w:t>is</w:t>
      </w:r>
      <w:r w:rsidR="006368E3">
        <w:t xml:space="preserve"> </w:t>
      </w:r>
      <w:r w:rsidR="00187420">
        <w:t xml:space="preserve">few-shot </w:t>
      </w:r>
      <w:r w:rsidR="006368E3">
        <w:t xml:space="preserve">template </w:t>
      </w:r>
      <w:r w:rsidR="00187420">
        <w:t xml:space="preserve">is populated with a report text, the name of the fact class, the empty report template to be populated and the populated report template. </w:t>
      </w:r>
      <w:r w:rsidR="00FB1D68">
        <w:t>Three</w:t>
      </w:r>
      <w:r w:rsidR="00187420">
        <w:t xml:space="preserve"> instances of this few-shot template are created automatically and inserted into the </w:t>
      </w:r>
      <w:r w:rsidR="006368E3">
        <w:t xml:space="preserve">{EXAMPLES} placeholder of the prompt template, see Textbox S1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BC28A8" w14:paraId="0340860F" w14:textId="77777777" w:rsidTr="00436616">
        <w:tc>
          <w:tcPr>
            <w:tcW w:w="8856" w:type="dxa"/>
          </w:tcPr>
          <w:p w14:paraId="06C4457F" w14:textId="77777777" w:rsidR="006368E3" w:rsidRDefault="006368E3" w:rsidP="006368E3">
            <w:r>
              <w:t>Example:</w:t>
            </w:r>
          </w:p>
          <w:p w14:paraId="32AADBAD" w14:textId="77777777" w:rsidR="006368E3" w:rsidRDefault="006368E3" w:rsidP="006368E3"/>
          <w:p w14:paraId="5FBA3AB6" w14:textId="77777777" w:rsidR="006368E3" w:rsidRDefault="006368E3" w:rsidP="006368E3">
            <w:r>
              <w:t>This is the free-text radiology report to be structured:</w:t>
            </w:r>
          </w:p>
          <w:p w14:paraId="066B412C" w14:textId="77777777" w:rsidR="006368E3" w:rsidRDefault="006368E3" w:rsidP="006368E3"/>
          <w:p w14:paraId="5BAFDB6C" w14:textId="77777777" w:rsidR="006368E3" w:rsidRDefault="006368E3" w:rsidP="006368E3">
            <w:r>
              <w:t>{REPORT_TEXT}</w:t>
            </w:r>
          </w:p>
          <w:p w14:paraId="04819F0C" w14:textId="77777777" w:rsidR="006368E3" w:rsidRDefault="006368E3" w:rsidP="006368E3"/>
          <w:p w14:paraId="7BBF368B" w14:textId="77777777" w:rsidR="006368E3" w:rsidRDefault="006368E3" w:rsidP="006368E3">
            <w:r>
              <w:t>This is the fact class whose instances are to be extracted:</w:t>
            </w:r>
          </w:p>
          <w:p w14:paraId="719C729F" w14:textId="77777777" w:rsidR="006368E3" w:rsidRDefault="006368E3" w:rsidP="006368E3"/>
          <w:p w14:paraId="19E62ED5" w14:textId="77777777" w:rsidR="006368E3" w:rsidRDefault="006368E3" w:rsidP="006368E3">
            <w:r>
              <w:t>{FACT_CLASS}</w:t>
            </w:r>
          </w:p>
          <w:p w14:paraId="2E9F589A" w14:textId="77777777" w:rsidR="006368E3" w:rsidRDefault="006368E3" w:rsidP="006368E3"/>
          <w:p w14:paraId="3216E0C4" w14:textId="77777777" w:rsidR="006368E3" w:rsidRDefault="006368E3" w:rsidP="006368E3">
            <w:r>
              <w:t>This is the report template to be filled out:</w:t>
            </w:r>
          </w:p>
          <w:p w14:paraId="32B98A5B" w14:textId="77777777" w:rsidR="006368E3" w:rsidRDefault="006368E3" w:rsidP="006368E3"/>
          <w:p w14:paraId="12FDA605" w14:textId="77777777" w:rsidR="006368E3" w:rsidRDefault="006368E3" w:rsidP="006368E3">
            <w:r>
              <w:t>{TEMPLATE}</w:t>
            </w:r>
          </w:p>
          <w:p w14:paraId="27D6C2F1" w14:textId="77777777" w:rsidR="006368E3" w:rsidRDefault="006368E3" w:rsidP="006368E3"/>
          <w:p w14:paraId="75016912" w14:textId="77777777" w:rsidR="006368E3" w:rsidRDefault="006368E3" w:rsidP="006368E3">
            <w:r>
              <w:t>RESULT:</w:t>
            </w:r>
          </w:p>
          <w:p w14:paraId="5228C95B" w14:textId="77777777" w:rsidR="006368E3" w:rsidRDefault="006368E3" w:rsidP="006368E3"/>
          <w:p w14:paraId="0A874A78" w14:textId="01C17E9B" w:rsidR="00BC28A8" w:rsidRDefault="006368E3" w:rsidP="006368E3">
            <w:r>
              <w:t>{EXAMPLE}</w:t>
            </w:r>
          </w:p>
        </w:tc>
      </w:tr>
    </w:tbl>
    <w:p w14:paraId="6E66F6ED" w14:textId="77777777" w:rsidR="00905084" w:rsidRDefault="00905084" w:rsidP="004270FA"/>
    <w:p w14:paraId="4A2D1182" w14:textId="0AE95236" w:rsidR="00187420" w:rsidRDefault="00187420" w:rsidP="00187420">
      <w:r>
        <w:t>Textbox S3.  Empty report template for the fact class “Parenchyma density described” (translated from Germa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30"/>
      </w:tblGrid>
      <w:tr w:rsidR="00187420" w14:paraId="3FBF6CFB" w14:textId="77777777" w:rsidTr="00436616">
        <w:tc>
          <w:tcPr>
            <w:tcW w:w="8856" w:type="dxa"/>
          </w:tcPr>
          <w:p w14:paraId="256E8918" w14:textId="77777777" w:rsidR="00187420" w:rsidRDefault="00187420" w:rsidP="00187420">
            <w:r>
              <w:t>{</w:t>
            </w:r>
          </w:p>
          <w:p w14:paraId="1C8E2A13" w14:textId="77777777" w:rsidR="00187420" w:rsidRDefault="00187420" w:rsidP="00187420">
            <w:r>
              <w:t xml:space="preserve">    "</w:t>
            </w:r>
            <w:proofErr w:type="spellStart"/>
            <w:proofErr w:type="gramStart"/>
            <w:r>
              <w:t>fact</w:t>
            </w:r>
            <w:proofErr w:type="gramEnd"/>
            <w:r>
              <w:t>_class</w:t>
            </w:r>
            <w:proofErr w:type="spellEnd"/>
            <w:r>
              <w:t>": "Parenchyma density described",</w:t>
            </w:r>
          </w:p>
          <w:p w14:paraId="14F0D1E7" w14:textId="77777777" w:rsidR="00187420" w:rsidRDefault="00187420" w:rsidP="00187420">
            <w:r>
              <w:t xml:space="preserve">    "</w:t>
            </w:r>
            <w:proofErr w:type="spellStart"/>
            <w:proofErr w:type="gramStart"/>
            <w:r>
              <w:t>extracted</w:t>
            </w:r>
            <w:proofErr w:type="gramEnd"/>
            <w:r>
              <w:t>_fact_instances</w:t>
            </w:r>
            <w:proofErr w:type="spellEnd"/>
            <w:r>
              <w:t>": [</w:t>
            </w:r>
          </w:p>
          <w:p w14:paraId="75B14AD4" w14:textId="77777777" w:rsidR="00187420" w:rsidRDefault="00187420" w:rsidP="00187420">
            <w:r>
              <w:t xml:space="preserve">        {</w:t>
            </w:r>
          </w:p>
          <w:p w14:paraId="2D90A4E6" w14:textId="1134531B" w:rsidR="00187420" w:rsidRDefault="00187420" w:rsidP="00187420">
            <w:r>
              <w:t xml:space="preserve">            "</w:t>
            </w:r>
            <w:proofErr w:type="spellStart"/>
            <w:proofErr w:type="gramStart"/>
            <w:r>
              <w:t>fact</w:t>
            </w:r>
            <w:proofErr w:type="gramEnd"/>
            <w:r>
              <w:t>_text</w:t>
            </w:r>
            <w:proofErr w:type="spellEnd"/>
            <w:r>
              <w:t>": "",</w:t>
            </w:r>
          </w:p>
          <w:p w14:paraId="2112C507" w14:textId="77777777" w:rsidR="00187420" w:rsidRDefault="00187420" w:rsidP="00187420">
            <w:r>
              <w:t xml:space="preserve">            "entities": [</w:t>
            </w:r>
          </w:p>
          <w:p w14:paraId="681D5D3B" w14:textId="77777777" w:rsidR="00187420" w:rsidRDefault="00187420" w:rsidP="00187420">
            <w:r>
              <w:t xml:space="preserve">                {</w:t>
            </w:r>
          </w:p>
          <w:p w14:paraId="498E8968" w14:textId="40F8EE08" w:rsidR="00187420" w:rsidRDefault="00187420" w:rsidP="00187420">
            <w:r>
              <w:t xml:space="preserve">                    "Parenchyma": “"</w:t>
            </w:r>
          </w:p>
          <w:p w14:paraId="7C3A46F9" w14:textId="77777777" w:rsidR="00187420" w:rsidRDefault="00187420" w:rsidP="00187420">
            <w:r>
              <w:t xml:space="preserve">                },</w:t>
            </w:r>
          </w:p>
          <w:p w14:paraId="62C1C9BF" w14:textId="77777777" w:rsidR="00187420" w:rsidRDefault="00187420" w:rsidP="00187420">
            <w:r>
              <w:lastRenderedPageBreak/>
              <w:t xml:space="preserve">                {</w:t>
            </w:r>
          </w:p>
          <w:p w14:paraId="3F659800" w14:textId="77777777" w:rsidR="00187420" w:rsidRDefault="00187420" w:rsidP="00187420">
            <w:r>
              <w:t xml:space="preserve">                    "</w:t>
            </w:r>
            <w:proofErr w:type="spellStart"/>
            <w:r>
              <w:t>Parenchyma_density_Edge</w:t>
            </w:r>
            <w:proofErr w:type="spellEnd"/>
            <w:r>
              <w:t>": ""</w:t>
            </w:r>
          </w:p>
          <w:p w14:paraId="37851C41" w14:textId="77777777" w:rsidR="00187420" w:rsidRDefault="00187420" w:rsidP="00187420">
            <w:r>
              <w:t xml:space="preserve">                },</w:t>
            </w:r>
          </w:p>
          <w:p w14:paraId="0899C4CE" w14:textId="77777777" w:rsidR="00187420" w:rsidRDefault="00187420" w:rsidP="00187420">
            <w:r>
              <w:t xml:space="preserve">                {</w:t>
            </w:r>
          </w:p>
          <w:p w14:paraId="0E1FC87D" w14:textId="471B5FD1" w:rsidR="00187420" w:rsidRDefault="00187420" w:rsidP="00187420">
            <w:r>
              <w:t xml:space="preserve">                    "</w:t>
            </w:r>
            <w:proofErr w:type="spellStart"/>
            <w:r>
              <w:t>Parenchyma_density_Transparency</w:t>
            </w:r>
            <w:proofErr w:type="spellEnd"/>
            <w:r>
              <w:t>": “"</w:t>
            </w:r>
          </w:p>
          <w:p w14:paraId="745B18FB" w14:textId="77777777" w:rsidR="00187420" w:rsidRDefault="00187420" w:rsidP="00187420">
            <w:r>
              <w:t xml:space="preserve">                },</w:t>
            </w:r>
          </w:p>
          <w:p w14:paraId="65DA5083" w14:textId="77777777" w:rsidR="00187420" w:rsidRDefault="00187420" w:rsidP="00187420">
            <w:r>
              <w:t xml:space="preserve">                {</w:t>
            </w:r>
          </w:p>
          <w:p w14:paraId="034FB10C" w14:textId="77777777" w:rsidR="00187420" w:rsidRDefault="00187420" w:rsidP="00187420">
            <w:r>
              <w:t xml:space="preserve">                    "</w:t>
            </w:r>
            <w:proofErr w:type="spellStart"/>
            <w:r>
              <w:t>Parenchyma_density_Shape</w:t>
            </w:r>
            <w:proofErr w:type="spellEnd"/>
            <w:r>
              <w:t>": ""</w:t>
            </w:r>
          </w:p>
          <w:p w14:paraId="2347CBB7" w14:textId="77777777" w:rsidR="00187420" w:rsidRDefault="00187420" w:rsidP="00187420">
            <w:r>
              <w:t xml:space="preserve">                },</w:t>
            </w:r>
          </w:p>
          <w:p w14:paraId="145EE15C" w14:textId="77777777" w:rsidR="00187420" w:rsidRDefault="00187420" w:rsidP="00187420">
            <w:r>
              <w:t xml:space="preserve">                {</w:t>
            </w:r>
          </w:p>
          <w:p w14:paraId="16F8418B" w14:textId="77777777" w:rsidR="00187420" w:rsidRDefault="00187420" w:rsidP="00187420">
            <w:r>
              <w:t xml:space="preserve">                    "</w:t>
            </w:r>
            <w:proofErr w:type="spellStart"/>
            <w:r>
              <w:t>Parenchyma_density_Dignity</w:t>
            </w:r>
            <w:proofErr w:type="spellEnd"/>
            <w:r>
              <w:t>": ""</w:t>
            </w:r>
          </w:p>
          <w:p w14:paraId="4CF73109" w14:textId="77777777" w:rsidR="00187420" w:rsidRDefault="00187420" w:rsidP="00187420">
            <w:r>
              <w:t xml:space="preserve">                },</w:t>
            </w:r>
          </w:p>
          <w:p w14:paraId="4221014F" w14:textId="77777777" w:rsidR="00187420" w:rsidRDefault="00187420" w:rsidP="00187420">
            <w:r>
              <w:t xml:space="preserve">                {</w:t>
            </w:r>
          </w:p>
          <w:p w14:paraId="073C01C7" w14:textId="77777777" w:rsidR="00187420" w:rsidRDefault="00187420" w:rsidP="00187420">
            <w:r>
              <w:t xml:space="preserve">                    "</w:t>
            </w:r>
            <w:proofErr w:type="spellStart"/>
            <w:r>
              <w:t>Projection_plane</w:t>
            </w:r>
            <w:proofErr w:type="spellEnd"/>
            <w:r>
              <w:t>": ""</w:t>
            </w:r>
          </w:p>
          <w:p w14:paraId="241CED1C" w14:textId="77777777" w:rsidR="00187420" w:rsidRDefault="00187420" w:rsidP="00187420">
            <w:r>
              <w:t xml:space="preserve">                },</w:t>
            </w:r>
          </w:p>
          <w:p w14:paraId="04C11F65" w14:textId="77777777" w:rsidR="00187420" w:rsidRDefault="00187420" w:rsidP="00187420">
            <w:r>
              <w:t xml:space="preserve">                {</w:t>
            </w:r>
          </w:p>
          <w:p w14:paraId="7FDE1F75" w14:textId="77777777" w:rsidR="00187420" w:rsidRDefault="00187420" w:rsidP="00187420">
            <w:r>
              <w:t xml:space="preserve">                    "</w:t>
            </w:r>
            <w:proofErr w:type="spellStart"/>
            <w:r>
              <w:t>Suspected_diagnosis</w:t>
            </w:r>
            <w:proofErr w:type="spellEnd"/>
            <w:r>
              <w:t>": ""</w:t>
            </w:r>
          </w:p>
          <w:p w14:paraId="0769CD6F" w14:textId="77777777" w:rsidR="00187420" w:rsidRDefault="00187420" w:rsidP="00187420">
            <w:r>
              <w:t xml:space="preserve">                },</w:t>
            </w:r>
          </w:p>
          <w:p w14:paraId="00FACD75" w14:textId="77777777" w:rsidR="00187420" w:rsidRDefault="00187420" w:rsidP="00187420">
            <w:r>
              <w:t xml:space="preserve">                {</w:t>
            </w:r>
          </w:p>
          <w:p w14:paraId="30A8A279" w14:textId="77777777" w:rsidR="00187420" w:rsidRDefault="00187420" w:rsidP="00187420">
            <w:r>
              <w:t xml:space="preserve">                    "</w:t>
            </w:r>
            <w:proofErr w:type="spellStart"/>
            <w:r>
              <w:t>Position_Time</w:t>
            </w:r>
            <w:proofErr w:type="spellEnd"/>
            <w:r>
              <w:t>": ""</w:t>
            </w:r>
          </w:p>
          <w:p w14:paraId="506DD2CD" w14:textId="77777777" w:rsidR="00187420" w:rsidRPr="00187420" w:rsidRDefault="00187420" w:rsidP="00187420">
            <w:pPr>
              <w:rPr>
                <w:lang w:val="fr-CH"/>
              </w:rPr>
            </w:pPr>
            <w:r>
              <w:t xml:space="preserve">                </w:t>
            </w:r>
            <w:r w:rsidRPr="00187420">
              <w:rPr>
                <w:lang w:val="fr-CH"/>
              </w:rPr>
              <w:t>},</w:t>
            </w:r>
          </w:p>
          <w:p w14:paraId="203CD575" w14:textId="77777777" w:rsidR="00187420" w:rsidRPr="00187420" w:rsidRDefault="00187420" w:rsidP="00187420">
            <w:pPr>
              <w:rPr>
                <w:lang w:val="fr-CH"/>
              </w:rPr>
            </w:pPr>
            <w:r w:rsidRPr="00187420">
              <w:rPr>
                <w:lang w:val="fr-CH"/>
              </w:rPr>
              <w:t xml:space="preserve">                {</w:t>
            </w:r>
          </w:p>
          <w:p w14:paraId="58D5B69B" w14:textId="77777777" w:rsidR="00187420" w:rsidRPr="00187420" w:rsidRDefault="00187420" w:rsidP="00187420">
            <w:pPr>
              <w:rPr>
                <w:lang w:val="fr-CH"/>
              </w:rPr>
            </w:pPr>
            <w:r w:rsidRPr="00187420">
              <w:rPr>
                <w:lang w:val="fr-CH"/>
              </w:rPr>
              <w:t xml:space="preserve">                    "</w:t>
            </w:r>
            <w:proofErr w:type="spellStart"/>
            <w:r w:rsidRPr="00187420">
              <w:rPr>
                <w:lang w:val="fr-CH"/>
              </w:rPr>
              <w:t>Position_Nipple_distance</w:t>
            </w:r>
            <w:proofErr w:type="spellEnd"/>
            <w:proofErr w:type="gramStart"/>
            <w:r w:rsidRPr="00187420">
              <w:rPr>
                <w:lang w:val="fr-CH"/>
              </w:rPr>
              <w:t>":</w:t>
            </w:r>
            <w:proofErr w:type="gramEnd"/>
            <w:r w:rsidRPr="00187420">
              <w:rPr>
                <w:lang w:val="fr-CH"/>
              </w:rPr>
              <w:t xml:space="preserve"> ""</w:t>
            </w:r>
          </w:p>
          <w:p w14:paraId="19CB2EA1" w14:textId="77777777" w:rsidR="00187420" w:rsidRPr="00187420" w:rsidRDefault="00187420" w:rsidP="00187420">
            <w:pPr>
              <w:rPr>
                <w:lang w:val="fr-CH"/>
              </w:rPr>
            </w:pPr>
            <w:r w:rsidRPr="00187420">
              <w:rPr>
                <w:lang w:val="fr-CH"/>
              </w:rPr>
              <w:t xml:space="preserve">                },</w:t>
            </w:r>
          </w:p>
          <w:p w14:paraId="22C8938F" w14:textId="77777777" w:rsidR="00187420" w:rsidRPr="00187420" w:rsidRDefault="00187420" w:rsidP="00187420">
            <w:pPr>
              <w:rPr>
                <w:lang w:val="fr-CH"/>
              </w:rPr>
            </w:pPr>
            <w:r w:rsidRPr="00187420">
              <w:rPr>
                <w:lang w:val="fr-CH"/>
              </w:rPr>
              <w:t xml:space="preserve">                {</w:t>
            </w:r>
          </w:p>
          <w:p w14:paraId="03D189DA" w14:textId="77777777" w:rsidR="00187420" w:rsidRPr="00187420" w:rsidRDefault="00187420" w:rsidP="00187420">
            <w:pPr>
              <w:rPr>
                <w:lang w:val="fr-CH"/>
              </w:rPr>
            </w:pPr>
            <w:r w:rsidRPr="00187420">
              <w:rPr>
                <w:lang w:val="fr-CH"/>
              </w:rPr>
              <w:t xml:space="preserve">                    "</w:t>
            </w:r>
            <w:proofErr w:type="spellStart"/>
            <w:r w:rsidRPr="00187420">
              <w:rPr>
                <w:lang w:val="fr-CH"/>
              </w:rPr>
              <w:t>Position_Quadrant</w:t>
            </w:r>
            <w:proofErr w:type="spellEnd"/>
            <w:proofErr w:type="gramStart"/>
            <w:r w:rsidRPr="00187420">
              <w:rPr>
                <w:lang w:val="fr-CH"/>
              </w:rPr>
              <w:t>":</w:t>
            </w:r>
            <w:proofErr w:type="gramEnd"/>
            <w:r w:rsidRPr="00187420">
              <w:rPr>
                <w:lang w:val="fr-CH"/>
              </w:rPr>
              <w:t xml:space="preserve"> ""</w:t>
            </w:r>
          </w:p>
          <w:p w14:paraId="18A22CD1" w14:textId="77777777" w:rsidR="00187420" w:rsidRPr="00FB1D68" w:rsidRDefault="00187420" w:rsidP="00187420">
            <w:pPr>
              <w:rPr>
                <w:lang w:val="fr-CH"/>
              </w:rPr>
            </w:pPr>
            <w:r w:rsidRPr="00187420">
              <w:rPr>
                <w:lang w:val="fr-CH"/>
              </w:rPr>
              <w:t xml:space="preserve">                </w:t>
            </w:r>
            <w:r w:rsidRPr="00FB1D68">
              <w:rPr>
                <w:lang w:val="fr-CH"/>
              </w:rPr>
              <w:t>},</w:t>
            </w:r>
          </w:p>
          <w:p w14:paraId="209DFF61" w14:textId="77777777" w:rsidR="00187420" w:rsidRDefault="00187420" w:rsidP="00187420">
            <w:r w:rsidRPr="00FB1D68">
              <w:rPr>
                <w:lang w:val="fr-CH"/>
              </w:rPr>
              <w:t xml:space="preserve">                </w:t>
            </w:r>
            <w:r>
              <w:t>{</w:t>
            </w:r>
          </w:p>
          <w:p w14:paraId="685B0194" w14:textId="77777777" w:rsidR="00187420" w:rsidRDefault="00187420" w:rsidP="00187420">
            <w:r>
              <w:t xml:space="preserve">                    "</w:t>
            </w:r>
            <w:proofErr w:type="spellStart"/>
            <w:r>
              <w:t>Position_Clip</w:t>
            </w:r>
            <w:proofErr w:type="spellEnd"/>
            <w:r>
              <w:t>": ""</w:t>
            </w:r>
          </w:p>
          <w:p w14:paraId="065886B3" w14:textId="77777777" w:rsidR="00187420" w:rsidRDefault="00187420" w:rsidP="00187420">
            <w:r>
              <w:t xml:space="preserve">                },</w:t>
            </w:r>
          </w:p>
          <w:p w14:paraId="0D344524" w14:textId="77777777" w:rsidR="00187420" w:rsidRDefault="00187420" w:rsidP="00187420">
            <w:r>
              <w:t xml:space="preserve">                {</w:t>
            </w:r>
          </w:p>
          <w:p w14:paraId="294D2DD4" w14:textId="77777777" w:rsidR="00187420" w:rsidRDefault="00187420" w:rsidP="00187420">
            <w:r>
              <w:t xml:space="preserve">                    "Negation": ""</w:t>
            </w:r>
          </w:p>
          <w:p w14:paraId="10E3D6E4" w14:textId="77777777" w:rsidR="00187420" w:rsidRDefault="00187420" w:rsidP="00187420">
            <w:r>
              <w:t xml:space="preserve">                },</w:t>
            </w:r>
          </w:p>
          <w:p w14:paraId="0FB79723" w14:textId="77777777" w:rsidR="00187420" w:rsidRDefault="00187420" w:rsidP="00187420">
            <w:r>
              <w:t xml:space="preserve">                {</w:t>
            </w:r>
          </w:p>
          <w:p w14:paraId="112DD6EF" w14:textId="77777777" w:rsidR="00187420" w:rsidRDefault="00187420" w:rsidP="00187420">
            <w:r>
              <w:t xml:space="preserve">                    "Uncertainty": ""</w:t>
            </w:r>
          </w:p>
          <w:p w14:paraId="269B51AA" w14:textId="77777777" w:rsidR="00187420" w:rsidRDefault="00187420" w:rsidP="00187420">
            <w:r>
              <w:t xml:space="preserve">                },</w:t>
            </w:r>
          </w:p>
          <w:p w14:paraId="2F989B22" w14:textId="77777777" w:rsidR="00187420" w:rsidRDefault="00187420" w:rsidP="00187420">
            <w:r>
              <w:t xml:space="preserve">                {</w:t>
            </w:r>
          </w:p>
          <w:p w14:paraId="0C843FEC" w14:textId="77777777" w:rsidR="00187420" w:rsidRDefault="00187420" w:rsidP="00187420">
            <w:r>
              <w:t xml:space="preserve">                    "Time / Date": ""</w:t>
            </w:r>
          </w:p>
          <w:p w14:paraId="4894E8AC" w14:textId="77777777" w:rsidR="00187420" w:rsidRDefault="00187420" w:rsidP="00187420">
            <w:r>
              <w:t xml:space="preserve">                },</w:t>
            </w:r>
          </w:p>
          <w:p w14:paraId="13AEE135" w14:textId="77777777" w:rsidR="00187420" w:rsidRDefault="00187420" w:rsidP="00187420">
            <w:r>
              <w:t xml:space="preserve">                {</w:t>
            </w:r>
          </w:p>
          <w:p w14:paraId="3702761C" w14:textId="77777777" w:rsidR="00187420" w:rsidRDefault="00187420" w:rsidP="00187420">
            <w:r>
              <w:t xml:space="preserve">                    "Laterality": ""</w:t>
            </w:r>
          </w:p>
          <w:p w14:paraId="7479F16D" w14:textId="77777777" w:rsidR="00187420" w:rsidRDefault="00187420" w:rsidP="00187420">
            <w:r>
              <w:t xml:space="preserve">                },</w:t>
            </w:r>
          </w:p>
          <w:p w14:paraId="052FD9F6" w14:textId="77777777" w:rsidR="00187420" w:rsidRDefault="00187420" w:rsidP="00187420">
            <w:r>
              <w:t xml:space="preserve">                {</w:t>
            </w:r>
          </w:p>
          <w:p w14:paraId="17C9737C" w14:textId="77777777" w:rsidR="00187420" w:rsidRDefault="00187420" w:rsidP="00187420">
            <w:r>
              <w:t xml:space="preserve">                    "Localization": ""</w:t>
            </w:r>
          </w:p>
          <w:p w14:paraId="2660099B" w14:textId="77777777" w:rsidR="00187420" w:rsidRDefault="00187420" w:rsidP="00187420">
            <w:r>
              <w:t xml:space="preserve">                },</w:t>
            </w:r>
          </w:p>
          <w:p w14:paraId="4D5D4391" w14:textId="77777777" w:rsidR="00187420" w:rsidRDefault="00187420" w:rsidP="00187420">
            <w:r>
              <w:lastRenderedPageBreak/>
              <w:t xml:space="preserve">                {</w:t>
            </w:r>
          </w:p>
          <w:p w14:paraId="0DF5FDBA" w14:textId="77777777" w:rsidR="00187420" w:rsidRDefault="00187420" w:rsidP="00187420">
            <w:r>
              <w:t xml:space="preserve">                    "Dynamics": ""</w:t>
            </w:r>
          </w:p>
          <w:p w14:paraId="31137933" w14:textId="77777777" w:rsidR="00187420" w:rsidRDefault="00187420" w:rsidP="00187420">
            <w:r>
              <w:t xml:space="preserve">                },</w:t>
            </w:r>
          </w:p>
          <w:p w14:paraId="531D6EF2" w14:textId="77777777" w:rsidR="00187420" w:rsidRDefault="00187420" w:rsidP="00187420">
            <w:r>
              <w:t xml:space="preserve">                {</w:t>
            </w:r>
          </w:p>
          <w:p w14:paraId="2B361674" w14:textId="77777777" w:rsidR="00187420" w:rsidRDefault="00187420" w:rsidP="00187420">
            <w:r>
              <w:t xml:space="preserve">                    "Condition": ""</w:t>
            </w:r>
          </w:p>
          <w:p w14:paraId="55082021" w14:textId="77777777" w:rsidR="00187420" w:rsidRDefault="00187420" w:rsidP="00187420">
            <w:r>
              <w:t xml:space="preserve">                },</w:t>
            </w:r>
          </w:p>
          <w:p w14:paraId="33C57079" w14:textId="77777777" w:rsidR="00187420" w:rsidRDefault="00187420" w:rsidP="00187420">
            <w:r>
              <w:t xml:space="preserve">                {</w:t>
            </w:r>
          </w:p>
          <w:p w14:paraId="3878ADAC" w14:textId="77777777" w:rsidR="00187420" w:rsidRDefault="00187420" w:rsidP="00187420">
            <w:r>
              <w:t xml:space="preserve">                    "Size": ""</w:t>
            </w:r>
          </w:p>
          <w:p w14:paraId="08AB5F8D" w14:textId="77777777" w:rsidR="00187420" w:rsidRDefault="00187420" w:rsidP="00187420">
            <w:r>
              <w:t xml:space="preserve">                }</w:t>
            </w:r>
          </w:p>
          <w:p w14:paraId="317D6350" w14:textId="77777777" w:rsidR="00187420" w:rsidRDefault="00187420" w:rsidP="00187420">
            <w:r>
              <w:t xml:space="preserve">            ]</w:t>
            </w:r>
          </w:p>
          <w:p w14:paraId="3257CBA8" w14:textId="77777777" w:rsidR="00187420" w:rsidRDefault="00187420" w:rsidP="00187420">
            <w:r>
              <w:t xml:space="preserve">        }</w:t>
            </w:r>
          </w:p>
          <w:p w14:paraId="6D2CAC78" w14:textId="77777777" w:rsidR="00187420" w:rsidRDefault="00187420" w:rsidP="00187420">
            <w:r>
              <w:t xml:space="preserve">    ]</w:t>
            </w:r>
          </w:p>
          <w:p w14:paraId="4DB54FB3" w14:textId="65E15986" w:rsidR="00187420" w:rsidRDefault="00187420" w:rsidP="00187420">
            <w:r>
              <w:t>}</w:t>
            </w:r>
          </w:p>
        </w:tc>
      </w:tr>
    </w:tbl>
    <w:p w14:paraId="3051B8D8" w14:textId="77777777" w:rsidR="00187420" w:rsidRDefault="00187420" w:rsidP="004270FA"/>
    <w:sectPr w:rsidR="00187420" w:rsidSect="004D18E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D8CB8" w14:textId="77777777" w:rsidR="00D23F0E" w:rsidRDefault="00D23F0E" w:rsidP="00A1299A">
      <w:r>
        <w:separator/>
      </w:r>
    </w:p>
  </w:endnote>
  <w:endnote w:type="continuationSeparator" w:id="0">
    <w:p w14:paraId="0DD33975" w14:textId="77777777" w:rsidR="00D23F0E" w:rsidRDefault="00D23F0E" w:rsidP="00A1299A">
      <w:r>
        <w:continuationSeparator/>
      </w:r>
    </w:p>
  </w:endnote>
  <w:endnote w:type="continuationNotice" w:id="1">
    <w:p w14:paraId="45B15549" w14:textId="77777777" w:rsidR="00D23F0E" w:rsidRDefault="00D23F0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E67AD" w14:textId="77777777" w:rsidR="00D23F0E" w:rsidRDefault="00D23F0E" w:rsidP="00A1299A">
      <w:r>
        <w:separator/>
      </w:r>
    </w:p>
  </w:footnote>
  <w:footnote w:type="continuationSeparator" w:id="0">
    <w:p w14:paraId="5968D72E" w14:textId="77777777" w:rsidR="00D23F0E" w:rsidRDefault="00D23F0E" w:rsidP="00A1299A">
      <w:r>
        <w:continuationSeparator/>
      </w:r>
    </w:p>
  </w:footnote>
  <w:footnote w:type="continuationNotice" w:id="1">
    <w:p w14:paraId="64D82D83" w14:textId="77777777" w:rsidR="00D23F0E" w:rsidRDefault="00D23F0E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934841"/>
    <w:multiLevelType w:val="hybridMultilevel"/>
    <w:tmpl w:val="F73EA4A6"/>
    <w:lvl w:ilvl="0" w:tplc="13B8D354">
      <w:start w:val="25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C234C6"/>
    <w:multiLevelType w:val="hybridMultilevel"/>
    <w:tmpl w:val="FFFFFFFF"/>
    <w:lvl w:ilvl="0" w:tplc="A93016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8B2B5A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E4152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F84F8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742AB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609E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3411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8D85F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CDAA5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3C5B8B"/>
    <w:multiLevelType w:val="hybridMultilevel"/>
    <w:tmpl w:val="B51EEB82"/>
    <w:lvl w:ilvl="0" w:tplc="A74ECC7E">
      <w:start w:val="19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1520E2"/>
    <w:multiLevelType w:val="hybridMultilevel"/>
    <w:tmpl w:val="6E46E6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973C03"/>
    <w:multiLevelType w:val="hybridMultilevel"/>
    <w:tmpl w:val="3D184F50"/>
    <w:lvl w:ilvl="0" w:tplc="31AE33B6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A84209"/>
    <w:multiLevelType w:val="multilevel"/>
    <w:tmpl w:val="051C7F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0B7A3E"/>
    <w:multiLevelType w:val="hybridMultilevel"/>
    <w:tmpl w:val="E4BCB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6"/>
  </w:num>
  <w:num w:numId="2" w16cid:durableId="1012412166">
    <w:abstractNumId w:val="0"/>
  </w:num>
  <w:num w:numId="3" w16cid:durableId="1789860628">
    <w:abstractNumId w:val="8"/>
  </w:num>
  <w:num w:numId="4" w16cid:durableId="86192646">
    <w:abstractNumId w:val="3"/>
  </w:num>
  <w:num w:numId="5" w16cid:durableId="1443762247">
    <w:abstractNumId w:val="5"/>
  </w:num>
  <w:num w:numId="6" w16cid:durableId="1668634115">
    <w:abstractNumId w:val="1"/>
  </w:num>
  <w:num w:numId="7" w16cid:durableId="1996912641">
    <w:abstractNumId w:val="7"/>
  </w:num>
  <w:num w:numId="8" w16cid:durableId="154882699">
    <w:abstractNumId w:val="2"/>
  </w:num>
  <w:num w:numId="9" w16cid:durableId="11044191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hideSpellingErrors/>
  <w:hideGrammaticalErrors/>
  <w:proofState w:spelling="clean" w:grammar="clean"/>
  <w:documentProtection w:edit="trackedChanges" w:enforcement="0"/>
  <w:defaultTabStop w:val="720"/>
  <w:hyphenationZone w:val="425"/>
  <w:doNotShadeFormData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06DA"/>
    <w:rsid w:val="00000AA2"/>
    <w:rsid w:val="000023C0"/>
    <w:rsid w:val="0000284A"/>
    <w:rsid w:val="000040F6"/>
    <w:rsid w:val="00005D97"/>
    <w:rsid w:val="00007D03"/>
    <w:rsid w:val="00007F34"/>
    <w:rsid w:val="000114E5"/>
    <w:rsid w:val="00013366"/>
    <w:rsid w:val="00013444"/>
    <w:rsid w:val="00013D78"/>
    <w:rsid w:val="0001467D"/>
    <w:rsid w:val="00014D77"/>
    <w:rsid w:val="0001611C"/>
    <w:rsid w:val="000163DC"/>
    <w:rsid w:val="00021E94"/>
    <w:rsid w:val="0002250F"/>
    <w:rsid w:val="000230B3"/>
    <w:rsid w:val="0002411D"/>
    <w:rsid w:val="00025A99"/>
    <w:rsid w:val="00027186"/>
    <w:rsid w:val="000279A7"/>
    <w:rsid w:val="000302FD"/>
    <w:rsid w:val="00030551"/>
    <w:rsid w:val="000324A8"/>
    <w:rsid w:val="000328AA"/>
    <w:rsid w:val="00032984"/>
    <w:rsid w:val="00032FCC"/>
    <w:rsid w:val="000346E5"/>
    <w:rsid w:val="00035592"/>
    <w:rsid w:val="00037233"/>
    <w:rsid w:val="00037A74"/>
    <w:rsid w:val="00037C76"/>
    <w:rsid w:val="00037F72"/>
    <w:rsid w:val="00037FF2"/>
    <w:rsid w:val="00040B92"/>
    <w:rsid w:val="00041DAF"/>
    <w:rsid w:val="00042965"/>
    <w:rsid w:val="0004310E"/>
    <w:rsid w:val="00043AD1"/>
    <w:rsid w:val="00044092"/>
    <w:rsid w:val="0004541D"/>
    <w:rsid w:val="00045600"/>
    <w:rsid w:val="000462FA"/>
    <w:rsid w:val="00046387"/>
    <w:rsid w:val="00050285"/>
    <w:rsid w:val="00051CF7"/>
    <w:rsid w:val="00051D9E"/>
    <w:rsid w:val="00051F02"/>
    <w:rsid w:val="00053998"/>
    <w:rsid w:val="00062624"/>
    <w:rsid w:val="000628F4"/>
    <w:rsid w:val="00063C0E"/>
    <w:rsid w:val="0006558A"/>
    <w:rsid w:val="000677FD"/>
    <w:rsid w:val="00067D41"/>
    <w:rsid w:val="00067DAD"/>
    <w:rsid w:val="000705F7"/>
    <w:rsid w:val="00070A4B"/>
    <w:rsid w:val="00070BC7"/>
    <w:rsid w:val="00070D00"/>
    <w:rsid w:val="0007127E"/>
    <w:rsid w:val="00071DF8"/>
    <w:rsid w:val="00071F37"/>
    <w:rsid w:val="00073BA2"/>
    <w:rsid w:val="000748EC"/>
    <w:rsid w:val="00075697"/>
    <w:rsid w:val="00075855"/>
    <w:rsid w:val="00076335"/>
    <w:rsid w:val="00076A71"/>
    <w:rsid w:val="00077B59"/>
    <w:rsid w:val="00081576"/>
    <w:rsid w:val="0008272C"/>
    <w:rsid w:val="0008330B"/>
    <w:rsid w:val="00083AD8"/>
    <w:rsid w:val="0008438D"/>
    <w:rsid w:val="00084AD5"/>
    <w:rsid w:val="00084CE3"/>
    <w:rsid w:val="0008698A"/>
    <w:rsid w:val="00093701"/>
    <w:rsid w:val="00094896"/>
    <w:rsid w:val="00096A15"/>
    <w:rsid w:val="0009771D"/>
    <w:rsid w:val="00097950"/>
    <w:rsid w:val="000A21E0"/>
    <w:rsid w:val="000A5F0D"/>
    <w:rsid w:val="000A66C4"/>
    <w:rsid w:val="000A70D6"/>
    <w:rsid w:val="000A7540"/>
    <w:rsid w:val="000B1E5E"/>
    <w:rsid w:val="000B26BA"/>
    <w:rsid w:val="000B2ECE"/>
    <w:rsid w:val="000B3DB1"/>
    <w:rsid w:val="000B45C7"/>
    <w:rsid w:val="000B480E"/>
    <w:rsid w:val="000B4EC6"/>
    <w:rsid w:val="000B6034"/>
    <w:rsid w:val="000B6FD3"/>
    <w:rsid w:val="000B7BD2"/>
    <w:rsid w:val="000C0133"/>
    <w:rsid w:val="000C02B3"/>
    <w:rsid w:val="000C2120"/>
    <w:rsid w:val="000C21A2"/>
    <w:rsid w:val="000C2D73"/>
    <w:rsid w:val="000C3DC0"/>
    <w:rsid w:val="000C477F"/>
    <w:rsid w:val="000C58B4"/>
    <w:rsid w:val="000C71EC"/>
    <w:rsid w:val="000C778F"/>
    <w:rsid w:val="000D005B"/>
    <w:rsid w:val="000D054F"/>
    <w:rsid w:val="000D07A2"/>
    <w:rsid w:val="000D1DB7"/>
    <w:rsid w:val="000D2F7F"/>
    <w:rsid w:val="000D3118"/>
    <w:rsid w:val="000D74F1"/>
    <w:rsid w:val="000E23BA"/>
    <w:rsid w:val="000E31B4"/>
    <w:rsid w:val="000E5267"/>
    <w:rsid w:val="000F0174"/>
    <w:rsid w:val="000F095E"/>
    <w:rsid w:val="000F4237"/>
    <w:rsid w:val="000F559A"/>
    <w:rsid w:val="000F5ED0"/>
    <w:rsid w:val="001017F5"/>
    <w:rsid w:val="00103A65"/>
    <w:rsid w:val="00104622"/>
    <w:rsid w:val="0010667D"/>
    <w:rsid w:val="001066D5"/>
    <w:rsid w:val="0010791B"/>
    <w:rsid w:val="00107C2E"/>
    <w:rsid w:val="00107F9F"/>
    <w:rsid w:val="0011228A"/>
    <w:rsid w:val="00113D73"/>
    <w:rsid w:val="00116F13"/>
    <w:rsid w:val="00117643"/>
    <w:rsid w:val="00117CF3"/>
    <w:rsid w:val="0012187D"/>
    <w:rsid w:val="00122EF7"/>
    <w:rsid w:val="00123C1A"/>
    <w:rsid w:val="001249B3"/>
    <w:rsid w:val="001250B3"/>
    <w:rsid w:val="00125492"/>
    <w:rsid w:val="001265AE"/>
    <w:rsid w:val="00126999"/>
    <w:rsid w:val="00126C0E"/>
    <w:rsid w:val="00131FC4"/>
    <w:rsid w:val="001330A8"/>
    <w:rsid w:val="00137F35"/>
    <w:rsid w:val="00137F94"/>
    <w:rsid w:val="001400C1"/>
    <w:rsid w:val="001407F7"/>
    <w:rsid w:val="0014226F"/>
    <w:rsid w:val="001422BB"/>
    <w:rsid w:val="001434D7"/>
    <w:rsid w:val="00145731"/>
    <w:rsid w:val="00146498"/>
    <w:rsid w:val="0014687B"/>
    <w:rsid w:val="00150DF5"/>
    <w:rsid w:val="001520A1"/>
    <w:rsid w:val="00152D09"/>
    <w:rsid w:val="001556A6"/>
    <w:rsid w:val="00155EE2"/>
    <w:rsid w:val="00157D38"/>
    <w:rsid w:val="00161B1E"/>
    <w:rsid w:val="0016239B"/>
    <w:rsid w:val="001632ED"/>
    <w:rsid w:val="00165C6C"/>
    <w:rsid w:val="0016678A"/>
    <w:rsid w:val="0016692F"/>
    <w:rsid w:val="001669CD"/>
    <w:rsid w:val="00170244"/>
    <w:rsid w:val="001742FA"/>
    <w:rsid w:val="00174A94"/>
    <w:rsid w:val="00175E99"/>
    <w:rsid w:val="00176AD8"/>
    <w:rsid w:val="0017C7AA"/>
    <w:rsid w:val="001804D3"/>
    <w:rsid w:val="0018065A"/>
    <w:rsid w:val="0018089B"/>
    <w:rsid w:val="00182742"/>
    <w:rsid w:val="00182EFD"/>
    <w:rsid w:val="00182F6F"/>
    <w:rsid w:val="001845AC"/>
    <w:rsid w:val="00186421"/>
    <w:rsid w:val="00186581"/>
    <w:rsid w:val="00187420"/>
    <w:rsid w:val="00187A46"/>
    <w:rsid w:val="00187B02"/>
    <w:rsid w:val="00187CBC"/>
    <w:rsid w:val="00190309"/>
    <w:rsid w:val="00191924"/>
    <w:rsid w:val="00191BE6"/>
    <w:rsid w:val="00191D24"/>
    <w:rsid w:val="00195227"/>
    <w:rsid w:val="00196703"/>
    <w:rsid w:val="00196B3B"/>
    <w:rsid w:val="0019775B"/>
    <w:rsid w:val="001A05B3"/>
    <w:rsid w:val="001A1356"/>
    <w:rsid w:val="001A1FF8"/>
    <w:rsid w:val="001A23A6"/>
    <w:rsid w:val="001A2615"/>
    <w:rsid w:val="001A2660"/>
    <w:rsid w:val="001A2AA0"/>
    <w:rsid w:val="001A4E53"/>
    <w:rsid w:val="001A4EF0"/>
    <w:rsid w:val="001A70FC"/>
    <w:rsid w:val="001A7BF1"/>
    <w:rsid w:val="001B2441"/>
    <w:rsid w:val="001B2B61"/>
    <w:rsid w:val="001B305D"/>
    <w:rsid w:val="001B46F5"/>
    <w:rsid w:val="001B4F93"/>
    <w:rsid w:val="001C106A"/>
    <w:rsid w:val="001C1E69"/>
    <w:rsid w:val="001C1F0E"/>
    <w:rsid w:val="001C218A"/>
    <w:rsid w:val="001C265C"/>
    <w:rsid w:val="001C4028"/>
    <w:rsid w:val="001C64EA"/>
    <w:rsid w:val="001D00DE"/>
    <w:rsid w:val="001D0F15"/>
    <w:rsid w:val="001D10AE"/>
    <w:rsid w:val="001D179E"/>
    <w:rsid w:val="001D1F21"/>
    <w:rsid w:val="001D1F55"/>
    <w:rsid w:val="001D2BB7"/>
    <w:rsid w:val="001D3D40"/>
    <w:rsid w:val="001D412A"/>
    <w:rsid w:val="001D6F81"/>
    <w:rsid w:val="001D76F8"/>
    <w:rsid w:val="001E1BAB"/>
    <w:rsid w:val="001E20F8"/>
    <w:rsid w:val="001E2509"/>
    <w:rsid w:val="001E55F8"/>
    <w:rsid w:val="001E6AA8"/>
    <w:rsid w:val="001E7280"/>
    <w:rsid w:val="001E755A"/>
    <w:rsid w:val="001F4457"/>
    <w:rsid w:val="001F45C6"/>
    <w:rsid w:val="001F618D"/>
    <w:rsid w:val="001F6618"/>
    <w:rsid w:val="001F7070"/>
    <w:rsid w:val="001F786D"/>
    <w:rsid w:val="001F790F"/>
    <w:rsid w:val="00200C18"/>
    <w:rsid w:val="002016A8"/>
    <w:rsid w:val="00202FD3"/>
    <w:rsid w:val="00204EC7"/>
    <w:rsid w:val="00204FC5"/>
    <w:rsid w:val="00205B4D"/>
    <w:rsid w:val="002060A5"/>
    <w:rsid w:val="00206388"/>
    <w:rsid w:val="00206502"/>
    <w:rsid w:val="00206B0F"/>
    <w:rsid w:val="00207E4F"/>
    <w:rsid w:val="0021090E"/>
    <w:rsid w:val="00211182"/>
    <w:rsid w:val="00213673"/>
    <w:rsid w:val="00214B40"/>
    <w:rsid w:val="002156AF"/>
    <w:rsid w:val="00216807"/>
    <w:rsid w:val="00216F44"/>
    <w:rsid w:val="00217C5B"/>
    <w:rsid w:val="00217FE7"/>
    <w:rsid w:val="00220757"/>
    <w:rsid w:val="00221E12"/>
    <w:rsid w:val="00223EAE"/>
    <w:rsid w:val="002259E7"/>
    <w:rsid w:val="002270D7"/>
    <w:rsid w:val="002279C2"/>
    <w:rsid w:val="00227FF8"/>
    <w:rsid w:val="00230C3E"/>
    <w:rsid w:val="00233BA2"/>
    <w:rsid w:val="0023563A"/>
    <w:rsid w:val="002368B0"/>
    <w:rsid w:val="00237E31"/>
    <w:rsid w:val="002411BD"/>
    <w:rsid w:val="00242627"/>
    <w:rsid w:val="00242A9B"/>
    <w:rsid w:val="00243BDD"/>
    <w:rsid w:val="00244EC0"/>
    <w:rsid w:val="00245374"/>
    <w:rsid w:val="00252DFB"/>
    <w:rsid w:val="00254DCA"/>
    <w:rsid w:val="0025699C"/>
    <w:rsid w:val="00257CD0"/>
    <w:rsid w:val="002600E7"/>
    <w:rsid w:val="00260737"/>
    <w:rsid w:val="0026170E"/>
    <w:rsid w:val="00261FC6"/>
    <w:rsid w:val="00263BDB"/>
    <w:rsid w:val="002674A7"/>
    <w:rsid w:val="00270ECE"/>
    <w:rsid w:val="00276450"/>
    <w:rsid w:val="00276E3F"/>
    <w:rsid w:val="00280F12"/>
    <w:rsid w:val="00281653"/>
    <w:rsid w:val="00281AEC"/>
    <w:rsid w:val="00282A41"/>
    <w:rsid w:val="00283EE0"/>
    <w:rsid w:val="0028420B"/>
    <w:rsid w:val="00285500"/>
    <w:rsid w:val="002863D5"/>
    <w:rsid w:val="002915CF"/>
    <w:rsid w:val="00292C8A"/>
    <w:rsid w:val="00293E10"/>
    <w:rsid w:val="00294B12"/>
    <w:rsid w:val="0029598C"/>
    <w:rsid w:val="002A408C"/>
    <w:rsid w:val="002A5EA5"/>
    <w:rsid w:val="002A66D3"/>
    <w:rsid w:val="002B139F"/>
    <w:rsid w:val="002B2BFF"/>
    <w:rsid w:val="002B2F6E"/>
    <w:rsid w:val="002B4180"/>
    <w:rsid w:val="002B4A7A"/>
    <w:rsid w:val="002B4E79"/>
    <w:rsid w:val="002B4F6A"/>
    <w:rsid w:val="002B53BF"/>
    <w:rsid w:val="002B77D5"/>
    <w:rsid w:val="002C365B"/>
    <w:rsid w:val="002C3DB9"/>
    <w:rsid w:val="002C4969"/>
    <w:rsid w:val="002C7446"/>
    <w:rsid w:val="002C767C"/>
    <w:rsid w:val="002D0074"/>
    <w:rsid w:val="002D10CE"/>
    <w:rsid w:val="002D120F"/>
    <w:rsid w:val="002D29D5"/>
    <w:rsid w:val="002D3016"/>
    <w:rsid w:val="002D3DE7"/>
    <w:rsid w:val="002D466F"/>
    <w:rsid w:val="002D49F8"/>
    <w:rsid w:val="002D553F"/>
    <w:rsid w:val="002D6F9C"/>
    <w:rsid w:val="002D7C61"/>
    <w:rsid w:val="002E00B3"/>
    <w:rsid w:val="002E0296"/>
    <w:rsid w:val="002E067F"/>
    <w:rsid w:val="002E07C7"/>
    <w:rsid w:val="002E189C"/>
    <w:rsid w:val="002E2D61"/>
    <w:rsid w:val="002E4C14"/>
    <w:rsid w:val="002E7212"/>
    <w:rsid w:val="002E7A10"/>
    <w:rsid w:val="002F0530"/>
    <w:rsid w:val="002F290F"/>
    <w:rsid w:val="002F5948"/>
    <w:rsid w:val="002F62B6"/>
    <w:rsid w:val="002F7D93"/>
    <w:rsid w:val="002F7F34"/>
    <w:rsid w:val="0030206F"/>
    <w:rsid w:val="00302CE9"/>
    <w:rsid w:val="00303AAF"/>
    <w:rsid w:val="00304FB7"/>
    <w:rsid w:val="00305C88"/>
    <w:rsid w:val="003078DF"/>
    <w:rsid w:val="00310A9A"/>
    <w:rsid w:val="00310CD1"/>
    <w:rsid w:val="003115D5"/>
    <w:rsid w:val="003116D7"/>
    <w:rsid w:val="0031199B"/>
    <w:rsid w:val="003124B3"/>
    <w:rsid w:val="003125AC"/>
    <w:rsid w:val="00313796"/>
    <w:rsid w:val="00313A2A"/>
    <w:rsid w:val="00314FAB"/>
    <w:rsid w:val="00315098"/>
    <w:rsid w:val="003175EB"/>
    <w:rsid w:val="003201D3"/>
    <w:rsid w:val="00321C26"/>
    <w:rsid w:val="00321E52"/>
    <w:rsid w:val="00321F52"/>
    <w:rsid w:val="003225DD"/>
    <w:rsid w:val="003243C3"/>
    <w:rsid w:val="003244C0"/>
    <w:rsid w:val="0032527C"/>
    <w:rsid w:val="00330F8D"/>
    <w:rsid w:val="0033152A"/>
    <w:rsid w:val="003316C6"/>
    <w:rsid w:val="00331EE6"/>
    <w:rsid w:val="003320AC"/>
    <w:rsid w:val="003333D8"/>
    <w:rsid w:val="00333775"/>
    <w:rsid w:val="0033379C"/>
    <w:rsid w:val="00333C55"/>
    <w:rsid w:val="00334E66"/>
    <w:rsid w:val="00336256"/>
    <w:rsid w:val="00336BCD"/>
    <w:rsid w:val="00337C52"/>
    <w:rsid w:val="003413D3"/>
    <w:rsid w:val="00341CC4"/>
    <w:rsid w:val="00341DD6"/>
    <w:rsid w:val="00342C34"/>
    <w:rsid w:val="00343ABF"/>
    <w:rsid w:val="00344770"/>
    <w:rsid w:val="0034597F"/>
    <w:rsid w:val="00345E7A"/>
    <w:rsid w:val="0034790D"/>
    <w:rsid w:val="00347D61"/>
    <w:rsid w:val="003501F9"/>
    <w:rsid w:val="00350A5C"/>
    <w:rsid w:val="0035102D"/>
    <w:rsid w:val="003516E9"/>
    <w:rsid w:val="00351A0B"/>
    <w:rsid w:val="00353F35"/>
    <w:rsid w:val="003551C8"/>
    <w:rsid w:val="00355CCD"/>
    <w:rsid w:val="0035660C"/>
    <w:rsid w:val="00360B5C"/>
    <w:rsid w:val="003618D7"/>
    <w:rsid w:val="00365BF2"/>
    <w:rsid w:val="003676BB"/>
    <w:rsid w:val="0037180C"/>
    <w:rsid w:val="00371BB0"/>
    <w:rsid w:val="00371D79"/>
    <w:rsid w:val="003724E7"/>
    <w:rsid w:val="00372B5C"/>
    <w:rsid w:val="003733F9"/>
    <w:rsid w:val="003741B8"/>
    <w:rsid w:val="00374FCF"/>
    <w:rsid w:val="00377721"/>
    <w:rsid w:val="00377AB0"/>
    <w:rsid w:val="00377B30"/>
    <w:rsid w:val="0038015A"/>
    <w:rsid w:val="00380AE7"/>
    <w:rsid w:val="003814CB"/>
    <w:rsid w:val="003815EC"/>
    <w:rsid w:val="00382809"/>
    <w:rsid w:val="0038588C"/>
    <w:rsid w:val="003867EE"/>
    <w:rsid w:val="00386ACA"/>
    <w:rsid w:val="00387A81"/>
    <w:rsid w:val="00387D03"/>
    <w:rsid w:val="00387DF7"/>
    <w:rsid w:val="00390674"/>
    <w:rsid w:val="00391B7F"/>
    <w:rsid w:val="003928DE"/>
    <w:rsid w:val="0039459F"/>
    <w:rsid w:val="0039610C"/>
    <w:rsid w:val="00396310"/>
    <w:rsid w:val="003964D5"/>
    <w:rsid w:val="00396863"/>
    <w:rsid w:val="003973AC"/>
    <w:rsid w:val="003A00F6"/>
    <w:rsid w:val="003A2CB2"/>
    <w:rsid w:val="003A4193"/>
    <w:rsid w:val="003A4FB1"/>
    <w:rsid w:val="003A50BD"/>
    <w:rsid w:val="003A548D"/>
    <w:rsid w:val="003A5913"/>
    <w:rsid w:val="003A63AC"/>
    <w:rsid w:val="003A733F"/>
    <w:rsid w:val="003A7540"/>
    <w:rsid w:val="003B0DF8"/>
    <w:rsid w:val="003B14EE"/>
    <w:rsid w:val="003B187E"/>
    <w:rsid w:val="003B1F31"/>
    <w:rsid w:val="003B2196"/>
    <w:rsid w:val="003B27DD"/>
    <w:rsid w:val="003B4019"/>
    <w:rsid w:val="003B5E46"/>
    <w:rsid w:val="003B63FE"/>
    <w:rsid w:val="003C153A"/>
    <w:rsid w:val="003C27A8"/>
    <w:rsid w:val="003C299C"/>
    <w:rsid w:val="003C4251"/>
    <w:rsid w:val="003C529E"/>
    <w:rsid w:val="003C5615"/>
    <w:rsid w:val="003C583A"/>
    <w:rsid w:val="003C75C2"/>
    <w:rsid w:val="003D26EF"/>
    <w:rsid w:val="003D3899"/>
    <w:rsid w:val="003D4415"/>
    <w:rsid w:val="003D49BD"/>
    <w:rsid w:val="003D5375"/>
    <w:rsid w:val="003D66F5"/>
    <w:rsid w:val="003D695F"/>
    <w:rsid w:val="003E0770"/>
    <w:rsid w:val="003E2698"/>
    <w:rsid w:val="003E3888"/>
    <w:rsid w:val="003E38D7"/>
    <w:rsid w:val="003E40B1"/>
    <w:rsid w:val="003E47F9"/>
    <w:rsid w:val="003E61BF"/>
    <w:rsid w:val="003E62E5"/>
    <w:rsid w:val="003F0301"/>
    <w:rsid w:val="003F252F"/>
    <w:rsid w:val="003F636C"/>
    <w:rsid w:val="003F641D"/>
    <w:rsid w:val="003F6E6A"/>
    <w:rsid w:val="003F7699"/>
    <w:rsid w:val="00400E1D"/>
    <w:rsid w:val="0040553F"/>
    <w:rsid w:val="00405E0A"/>
    <w:rsid w:val="00406C55"/>
    <w:rsid w:val="00406EB4"/>
    <w:rsid w:val="00410421"/>
    <w:rsid w:val="00410945"/>
    <w:rsid w:val="00410A7C"/>
    <w:rsid w:val="00410C4A"/>
    <w:rsid w:val="00413BF3"/>
    <w:rsid w:val="004157DE"/>
    <w:rsid w:val="004159E9"/>
    <w:rsid w:val="00417D9C"/>
    <w:rsid w:val="00420065"/>
    <w:rsid w:val="00420447"/>
    <w:rsid w:val="00420CD4"/>
    <w:rsid w:val="00420DCC"/>
    <w:rsid w:val="00424EA6"/>
    <w:rsid w:val="004253FD"/>
    <w:rsid w:val="004257A0"/>
    <w:rsid w:val="004270FA"/>
    <w:rsid w:val="00431237"/>
    <w:rsid w:val="0043468A"/>
    <w:rsid w:val="00434B25"/>
    <w:rsid w:val="00434FDC"/>
    <w:rsid w:val="00435C6B"/>
    <w:rsid w:val="004363FE"/>
    <w:rsid w:val="004415E5"/>
    <w:rsid w:val="00442315"/>
    <w:rsid w:val="004427DE"/>
    <w:rsid w:val="0044481E"/>
    <w:rsid w:val="00444D37"/>
    <w:rsid w:val="00446242"/>
    <w:rsid w:val="0044698A"/>
    <w:rsid w:val="00447B09"/>
    <w:rsid w:val="00450BE9"/>
    <w:rsid w:val="00451568"/>
    <w:rsid w:val="0045307C"/>
    <w:rsid w:val="00466648"/>
    <w:rsid w:val="004702DD"/>
    <w:rsid w:val="00470BDC"/>
    <w:rsid w:val="00473DF6"/>
    <w:rsid w:val="00474D8A"/>
    <w:rsid w:val="00474EF8"/>
    <w:rsid w:val="00475338"/>
    <w:rsid w:val="00475E09"/>
    <w:rsid w:val="0047607F"/>
    <w:rsid w:val="00477487"/>
    <w:rsid w:val="004801D6"/>
    <w:rsid w:val="0048059C"/>
    <w:rsid w:val="00481007"/>
    <w:rsid w:val="0048152D"/>
    <w:rsid w:val="00481A80"/>
    <w:rsid w:val="00483249"/>
    <w:rsid w:val="00483371"/>
    <w:rsid w:val="004841DB"/>
    <w:rsid w:val="00485018"/>
    <w:rsid w:val="004851EC"/>
    <w:rsid w:val="0048617F"/>
    <w:rsid w:val="004870AF"/>
    <w:rsid w:val="00487261"/>
    <w:rsid w:val="004910F5"/>
    <w:rsid w:val="004919F9"/>
    <w:rsid w:val="00492C8A"/>
    <w:rsid w:val="00493C77"/>
    <w:rsid w:val="00494EB2"/>
    <w:rsid w:val="00495A73"/>
    <w:rsid w:val="004A09E1"/>
    <w:rsid w:val="004A1535"/>
    <w:rsid w:val="004A30E8"/>
    <w:rsid w:val="004A39B0"/>
    <w:rsid w:val="004A40B4"/>
    <w:rsid w:val="004A41C2"/>
    <w:rsid w:val="004A5978"/>
    <w:rsid w:val="004A7D09"/>
    <w:rsid w:val="004B16F5"/>
    <w:rsid w:val="004B18D4"/>
    <w:rsid w:val="004B2999"/>
    <w:rsid w:val="004B307E"/>
    <w:rsid w:val="004B37D1"/>
    <w:rsid w:val="004B57B7"/>
    <w:rsid w:val="004B5D0D"/>
    <w:rsid w:val="004C1AA6"/>
    <w:rsid w:val="004C24B6"/>
    <w:rsid w:val="004C3A0A"/>
    <w:rsid w:val="004C3BF4"/>
    <w:rsid w:val="004C3FEC"/>
    <w:rsid w:val="004C45F3"/>
    <w:rsid w:val="004C4CF2"/>
    <w:rsid w:val="004C6643"/>
    <w:rsid w:val="004D18EC"/>
    <w:rsid w:val="004D1B14"/>
    <w:rsid w:val="004D225A"/>
    <w:rsid w:val="004D5166"/>
    <w:rsid w:val="004D5400"/>
    <w:rsid w:val="004D72F4"/>
    <w:rsid w:val="004D7702"/>
    <w:rsid w:val="004D7E81"/>
    <w:rsid w:val="004E14D1"/>
    <w:rsid w:val="004E35FF"/>
    <w:rsid w:val="004E5ACA"/>
    <w:rsid w:val="004E697C"/>
    <w:rsid w:val="004E7951"/>
    <w:rsid w:val="004E7EB0"/>
    <w:rsid w:val="004F0710"/>
    <w:rsid w:val="004F2332"/>
    <w:rsid w:val="004F3C22"/>
    <w:rsid w:val="004F6F82"/>
    <w:rsid w:val="004F777B"/>
    <w:rsid w:val="004F7A07"/>
    <w:rsid w:val="00502097"/>
    <w:rsid w:val="005021D9"/>
    <w:rsid w:val="00502F46"/>
    <w:rsid w:val="00504344"/>
    <w:rsid w:val="005069DD"/>
    <w:rsid w:val="005102F5"/>
    <w:rsid w:val="00510F79"/>
    <w:rsid w:val="00511A75"/>
    <w:rsid w:val="00511EBC"/>
    <w:rsid w:val="005126F7"/>
    <w:rsid w:val="00513FDA"/>
    <w:rsid w:val="00514D43"/>
    <w:rsid w:val="0051516B"/>
    <w:rsid w:val="00515897"/>
    <w:rsid w:val="0051782E"/>
    <w:rsid w:val="00520F9E"/>
    <w:rsid w:val="00522098"/>
    <w:rsid w:val="00524242"/>
    <w:rsid w:val="00524D72"/>
    <w:rsid w:val="00527191"/>
    <w:rsid w:val="00530038"/>
    <w:rsid w:val="005318D8"/>
    <w:rsid w:val="00532374"/>
    <w:rsid w:val="005325E5"/>
    <w:rsid w:val="0053300D"/>
    <w:rsid w:val="00533F20"/>
    <w:rsid w:val="005347B8"/>
    <w:rsid w:val="00534A43"/>
    <w:rsid w:val="00537189"/>
    <w:rsid w:val="00537FEB"/>
    <w:rsid w:val="00540483"/>
    <w:rsid w:val="00540EAF"/>
    <w:rsid w:val="00541F75"/>
    <w:rsid w:val="00542891"/>
    <w:rsid w:val="0054350A"/>
    <w:rsid w:val="00544C8F"/>
    <w:rsid w:val="0054551D"/>
    <w:rsid w:val="00547864"/>
    <w:rsid w:val="005506C5"/>
    <w:rsid w:val="00551360"/>
    <w:rsid w:val="005520C0"/>
    <w:rsid w:val="005535D4"/>
    <w:rsid w:val="00553C41"/>
    <w:rsid w:val="00554228"/>
    <w:rsid w:val="005556BC"/>
    <w:rsid w:val="00555DF4"/>
    <w:rsid w:val="00556360"/>
    <w:rsid w:val="00560B85"/>
    <w:rsid w:val="005610D3"/>
    <w:rsid w:val="005626D9"/>
    <w:rsid w:val="005630A1"/>
    <w:rsid w:val="00563F02"/>
    <w:rsid w:val="00565493"/>
    <w:rsid w:val="00567393"/>
    <w:rsid w:val="00567F0C"/>
    <w:rsid w:val="00571FE9"/>
    <w:rsid w:val="00573C15"/>
    <w:rsid w:val="005761D0"/>
    <w:rsid w:val="00577642"/>
    <w:rsid w:val="00577788"/>
    <w:rsid w:val="0058020D"/>
    <w:rsid w:val="005807ED"/>
    <w:rsid w:val="00580D29"/>
    <w:rsid w:val="00580D99"/>
    <w:rsid w:val="0058107F"/>
    <w:rsid w:val="005838F8"/>
    <w:rsid w:val="00584763"/>
    <w:rsid w:val="0058480E"/>
    <w:rsid w:val="00584BED"/>
    <w:rsid w:val="00585954"/>
    <w:rsid w:val="00586016"/>
    <w:rsid w:val="00586103"/>
    <w:rsid w:val="005877F2"/>
    <w:rsid w:val="00593524"/>
    <w:rsid w:val="00593FCE"/>
    <w:rsid w:val="0059484C"/>
    <w:rsid w:val="00595928"/>
    <w:rsid w:val="00597844"/>
    <w:rsid w:val="00597852"/>
    <w:rsid w:val="00597D54"/>
    <w:rsid w:val="005A02D2"/>
    <w:rsid w:val="005A0EB6"/>
    <w:rsid w:val="005A0F2C"/>
    <w:rsid w:val="005A19AE"/>
    <w:rsid w:val="005A2114"/>
    <w:rsid w:val="005A284F"/>
    <w:rsid w:val="005A3F5B"/>
    <w:rsid w:val="005A5D9C"/>
    <w:rsid w:val="005A604C"/>
    <w:rsid w:val="005A7F4B"/>
    <w:rsid w:val="005B0043"/>
    <w:rsid w:val="005B0136"/>
    <w:rsid w:val="005B01A5"/>
    <w:rsid w:val="005B2024"/>
    <w:rsid w:val="005B25DE"/>
    <w:rsid w:val="005B2D9B"/>
    <w:rsid w:val="005B2E67"/>
    <w:rsid w:val="005B337D"/>
    <w:rsid w:val="005B35BE"/>
    <w:rsid w:val="005B3ACD"/>
    <w:rsid w:val="005B425A"/>
    <w:rsid w:val="005B4A90"/>
    <w:rsid w:val="005B4C16"/>
    <w:rsid w:val="005B4F0D"/>
    <w:rsid w:val="005B629A"/>
    <w:rsid w:val="005B68F1"/>
    <w:rsid w:val="005B7741"/>
    <w:rsid w:val="005B79C5"/>
    <w:rsid w:val="005C1AA5"/>
    <w:rsid w:val="005C4CF3"/>
    <w:rsid w:val="005C527E"/>
    <w:rsid w:val="005C6215"/>
    <w:rsid w:val="005C786D"/>
    <w:rsid w:val="005C7C3E"/>
    <w:rsid w:val="005D3C77"/>
    <w:rsid w:val="005D51D0"/>
    <w:rsid w:val="005D5E1F"/>
    <w:rsid w:val="005D6324"/>
    <w:rsid w:val="005E1456"/>
    <w:rsid w:val="005E22A5"/>
    <w:rsid w:val="005E34F1"/>
    <w:rsid w:val="005E3AC2"/>
    <w:rsid w:val="005E5E17"/>
    <w:rsid w:val="005F03D5"/>
    <w:rsid w:val="005F1027"/>
    <w:rsid w:val="005F1318"/>
    <w:rsid w:val="005F1745"/>
    <w:rsid w:val="005F1BDE"/>
    <w:rsid w:val="005F2627"/>
    <w:rsid w:val="005F4778"/>
    <w:rsid w:val="005F5FC8"/>
    <w:rsid w:val="005F771E"/>
    <w:rsid w:val="00602163"/>
    <w:rsid w:val="00602DD5"/>
    <w:rsid w:val="006035E5"/>
    <w:rsid w:val="00603B16"/>
    <w:rsid w:val="00604102"/>
    <w:rsid w:val="00605AC8"/>
    <w:rsid w:val="0060675C"/>
    <w:rsid w:val="006078E6"/>
    <w:rsid w:val="00607BEA"/>
    <w:rsid w:val="00612398"/>
    <w:rsid w:val="00612E33"/>
    <w:rsid w:val="006148F8"/>
    <w:rsid w:val="00616D30"/>
    <w:rsid w:val="006170E8"/>
    <w:rsid w:val="00617595"/>
    <w:rsid w:val="0062024A"/>
    <w:rsid w:val="0062229D"/>
    <w:rsid w:val="0062244B"/>
    <w:rsid w:val="0062283D"/>
    <w:rsid w:val="006229CE"/>
    <w:rsid w:val="00622ABE"/>
    <w:rsid w:val="00625802"/>
    <w:rsid w:val="006265BF"/>
    <w:rsid w:val="00630A3C"/>
    <w:rsid w:val="00630CB8"/>
    <w:rsid w:val="0063131C"/>
    <w:rsid w:val="00633EA8"/>
    <w:rsid w:val="00634877"/>
    <w:rsid w:val="006368E3"/>
    <w:rsid w:val="00636FC8"/>
    <w:rsid w:val="006372CE"/>
    <w:rsid w:val="006402CE"/>
    <w:rsid w:val="0064170B"/>
    <w:rsid w:val="0064242B"/>
    <w:rsid w:val="006439F1"/>
    <w:rsid w:val="006444C3"/>
    <w:rsid w:val="0064490B"/>
    <w:rsid w:val="00644F72"/>
    <w:rsid w:val="006461D1"/>
    <w:rsid w:val="00647201"/>
    <w:rsid w:val="00650B0C"/>
    <w:rsid w:val="00650BB6"/>
    <w:rsid w:val="00650DAF"/>
    <w:rsid w:val="006513AF"/>
    <w:rsid w:val="0065169B"/>
    <w:rsid w:val="006552FE"/>
    <w:rsid w:val="00657882"/>
    <w:rsid w:val="00660442"/>
    <w:rsid w:val="006613A7"/>
    <w:rsid w:val="006627B9"/>
    <w:rsid w:val="00662A8E"/>
    <w:rsid w:val="00664B89"/>
    <w:rsid w:val="00665356"/>
    <w:rsid w:val="006656E2"/>
    <w:rsid w:val="0066684A"/>
    <w:rsid w:val="00670277"/>
    <w:rsid w:val="006712AA"/>
    <w:rsid w:val="0067707A"/>
    <w:rsid w:val="006773E3"/>
    <w:rsid w:val="00680B43"/>
    <w:rsid w:val="00680C0D"/>
    <w:rsid w:val="00680CD7"/>
    <w:rsid w:val="00682146"/>
    <w:rsid w:val="00682BA7"/>
    <w:rsid w:val="0068330E"/>
    <w:rsid w:val="00683C38"/>
    <w:rsid w:val="00683FB1"/>
    <w:rsid w:val="00685098"/>
    <w:rsid w:val="0068546A"/>
    <w:rsid w:val="00685F38"/>
    <w:rsid w:val="0068699E"/>
    <w:rsid w:val="00686BBE"/>
    <w:rsid w:val="00686EDB"/>
    <w:rsid w:val="00692467"/>
    <w:rsid w:val="0069270A"/>
    <w:rsid w:val="00692AEC"/>
    <w:rsid w:val="00692BA2"/>
    <w:rsid w:val="006A391F"/>
    <w:rsid w:val="006A6183"/>
    <w:rsid w:val="006A7630"/>
    <w:rsid w:val="006B143B"/>
    <w:rsid w:val="006B433C"/>
    <w:rsid w:val="006B455B"/>
    <w:rsid w:val="006B45BD"/>
    <w:rsid w:val="006B4792"/>
    <w:rsid w:val="006B667C"/>
    <w:rsid w:val="006B6875"/>
    <w:rsid w:val="006B769C"/>
    <w:rsid w:val="006B7E71"/>
    <w:rsid w:val="006C1121"/>
    <w:rsid w:val="006C2CE9"/>
    <w:rsid w:val="006C337F"/>
    <w:rsid w:val="006C3874"/>
    <w:rsid w:val="006C3A67"/>
    <w:rsid w:val="006C3D89"/>
    <w:rsid w:val="006C52C5"/>
    <w:rsid w:val="006C5B94"/>
    <w:rsid w:val="006C6319"/>
    <w:rsid w:val="006C6DE1"/>
    <w:rsid w:val="006C7639"/>
    <w:rsid w:val="006C7A65"/>
    <w:rsid w:val="006C7F62"/>
    <w:rsid w:val="006D0CA8"/>
    <w:rsid w:val="006D32AE"/>
    <w:rsid w:val="006D3807"/>
    <w:rsid w:val="006D5CC6"/>
    <w:rsid w:val="006D7210"/>
    <w:rsid w:val="006D7578"/>
    <w:rsid w:val="006D7D15"/>
    <w:rsid w:val="006D7D79"/>
    <w:rsid w:val="006E021C"/>
    <w:rsid w:val="006E1F3C"/>
    <w:rsid w:val="006E2401"/>
    <w:rsid w:val="006E29DA"/>
    <w:rsid w:val="006E2F79"/>
    <w:rsid w:val="006E3EED"/>
    <w:rsid w:val="006E410F"/>
    <w:rsid w:val="006E5EA2"/>
    <w:rsid w:val="006E6B5C"/>
    <w:rsid w:val="006E6E0E"/>
    <w:rsid w:val="006E7C9D"/>
    <w:rsid w:val="006F36BC"/>
    <w:rsid w:val="006F4BB3"/>
    <w:rsid w:val="006F4C94"/>
    <w:rsid w:val="006F4FA9"/>
    <w:rsid w:val="006F5456"/>
    <w:rsid w:val="006F5717"/>
    <w:rsid w:val="006F6AC6"/>
    <w:rsid w:val="006F73F2"/>
    <w:rsid w:val="00701ACF"/>
    <w:rsid w:val="007020D6"/>
    <w:rsid w:val="00703895"/>
    <w:rsid w:val="00703BF8"/>
    <w:rsid w:val="00703EC5"/>
    <w:rsid w:val="007050CE"/>
    <w:rsid w:val="007057F4"/>
    <w:rsid w:val="0070644D"/>
    <w:rsid w:val="00706DC1"/>
    <w:rsid w:val="007070B8"/>
    <w:rsid w:val="00707268"/>
    <w:rsid w:val="00707339"/>
    <w:rsid w:val="007076C6"/>
    <w:rsid w:val="007127EB"/>
    <w:rsid w:val="00714527"/>
    <w:rsid w:val="007149B0"/>
    <w:rsid w:val="007151A4"/>
    <w:rsid w:val="00715498"/>
    <w:rsid w:val="00715560"/>
    <w:rsid w:val="007157B3"/>
    <w:rsid w:val="0071770B"/>
    <w:rsid w:val="00717E0B"/>
    <w:rsid w:val="00720746"/>
    <w:rsid w:val="00721397"/>
    <w:rsid w:val="00722248"/>
    <w:rsid w:val="00722C3A"/>
    <w:rsid w:val="00722F92"/>
    <w:rsid w:val="007241DD"/>
    <w:rsid w:val="007244D4"/>
    <w:rsid w:val="0072753F"/>
    <w:rsid w:val="007321ED"/>
    <w:rsid w:val="00733513"/>
    <w:rsid w:val="00733C74"/>
    <w:rsid w:val="00734856"/>
    <w:rsid w:val="00735975"/>
    <w:rsid w:val="00735EC8"/>
    <w:rsid w:val="00735F5A"/>
    <w:rsid w:val="007373F4"/>
    <w:rsid w:val="00740685"/>
    <w:rsid w:val="00741CC4"/>
    <w:rsid w:val="0074301F"/>
    <w:rsid w:val="00743776"/>
    <w:rsid w:val="00745344"/>
    <w:rsid w:val="00745544"/>
    <w:rsid w:val="0074561E"/>
    <w:rsid w:val="00746351"/>
    <w:rsid w:val="00747284"/>
    <w:rsid w:val="007509A8"/>
    <w:rsid w:val="007528E1"/>
    <w:rsid w:val="007544C9"/>
    <w:rsid w:val="00754DB8"/>
    <w:rsid w:val="00755592"/>
    <w:rsid w:val="007558B5"/>
    <w:rsid w:val="00756BF4"/>
    <w:rsid w:val="00757AAA"/>
    <w:rsid w:val="00759DF4"/>
    <w:rsid w:val="007603DB"/>
    <w:rsid w:val="0076072A"/>
    <w:rsid w:val="007617DB"/>
    <w:rsid w:val="007623FB"/>
    <w:rsid w:val="0076277C"/>
    <w:rsid w:val="00762AC1"/>
    <w:rsid w:val="007652EB"/>
    <w:rsid w:val="0076588A"/>
    <w:rsid w:val="00766028"/>
    <w:rsid w:val="0076607F"/>
    <w:rsid w:val="0076647E"/>
    <w:rsid w:val="00767967"/>
    <w:rsid w:val="00767F0A"/>
    <w:rsid w:val="0077090D"/>
    <w:rsid w:val="00770CB8"/>
    <w:rsid w:val="00772778"/>
    <w:rsid w:val="00773CA6"/>
    <w:rsid w:val="00774EA5"/>
    <w:rsid w:val="00775551"/>
    <w:rsid w:val="007760CC"/>
    <w:rsid w:val="00776208"/>
    <w:rsid w:val="007765CE"/>
    <w:rsid w:val="00776A60"/>
    <w:rsid w:val="00776C6C"/>
    <w:rsid w:val="00776F6A"/>
    <w:rsid w:val="00781836"/>
    <w:rsid w:val="007859E9"/>
    <w:rsid w:val="00787637"/>
    <w:rsid w:val="00787A88"/>
    <w:rsid w:val="00787AFC"/>
    <w:rsid w:val="007910BF"/>
    <w:rsid w:val="00791BAA"/>
    <w:rsid w:val="00791F8E"/>
    <w:rsid w:val="00792639"/>
    <w:rsid w:val="00793204"/>
    <w:rsid w:val="00795085"/>
    <w:rsid w:val="00795148"/>
    <w:rsid w:val="007A4360"/>
    <w:rsid w:val="007A6028"/>
    <w:rsid w:val="007B0FA1"/>
    <w:rsid w:val="007B2326"/>
    <w:rsid w:val="007B3BE6"/>
    <w:rsid w:val="007B3C74"/>
    <w:rsid w:val="007B4526"/>
    <w:rsid w:val="007B5F87"/>
    <w:rsid w:val="007B7F55"/>
    <w:rsid w:val="007C11F4"/>
    <w:rsid w:val="007C1540"/>
    <w:rsid w:val="007C1D70"/>
    <w:rsid w:val="007C24F7"/>
    <w:rsid w:val="007C267F"/>
    <w:rsid w:val="007C5DDE"/>
    <w:rsid w:val="007C70DB"/>
    <w:rsid w:val="007C715D"/>
    <w:rsid w:val="007D003F"/>
    <w:rsid w:val="007D0169"/>
    <w:rsid w:val="007D15A6"/>
    <w:rsid w:val="007D199B"/>
    <w:rsid w:val="007D2C62"/>
    <w:rsid w:val="007D2DAA"/>
    <w:rsid w:val="007D3178"/>
    <w:rsid w:val="007D3A31"/>
    <w:rsid w:val="007D483E"/>
    <w:rsid w:val="007D49EF"/>
    <w:rsid w:val="007D7922"/>
    <w:rsid w:val="007E1899"/>
    <w:rsid w:val="007E3618"/>
    <w:rsid w:val="007E3B6A"/>
    <w:rsid w:val="007E49BC"/>
    <w:rsid w:val="007E7E93"/>
    <w:rsid w:val="007F045B"/>
    <w:rsid w:val="007F2862"/>
    <w:rsid w:val="007F2BF5"/>
    <w:rsid w:val="008000D2"/>
    <w:rsid w:val="008046E2"/>
    <w:rsid w:val="00804749"/>
    <w:rsid w:val="00805E87"/>
    <w:rsid w:val="00806A86"/>
    <w:rsid w:val="00806E83"/>
    <w:rsid w:val="008112A9"/>
    <w:rsid w:val="008113D8"/>
    <w:rsid w:val="00812151"/>
    <w:rsid w:val="00812C96"/>
    <w:rsid w:val="0082033C"/>
    <w:rsid w:val="00820355"/>
    <w:rsid w:val="00821619"/>
    <w:rsid w:val="008226AC"/>
    <w:rsid w:val="008229EE"/>
    <w:rsid w:val="00823A1B"/>
    <w:rsid w:val="00830442"/>
    <w:rsid w:val="008307BC"/>
    <w:rsid w:val="00831456"/>
    <w:rsid w:val="00831E40"/>
    <w:rsid w:val="008321E5"/>
    <w:rsid w:val="008334E2"/>
    <w:rsid w:val="008339EC"/>
    <w:rsid w:val="008365E2"/>
    <w:rsid w:val="00836874"/>
    <w:rsid w:val="008375F4"/>
    <w:rsid w:val="00840202"/>
    <w:rsid w:val="00840D90"/>
    <w:rsid w:val="00841EB2"/>
    <w:rsid w:val="008437D1"/>
    <w:rsid w:val="008439F9"/>
    <w:rsid w:val="00846D33"/>
    <w:rsid w:val="00846F0C"/>
    <w:rsid w:val="00851959"/>
    <w:rsid w:val="00853BE3"/>
    <w:rsid w:val="0085408E"/>
    <w:rsid w:val="008540C2"/>
    <w:rsid w:val="00855620"/>
    <w:rsid w:val="00856586"/>
    <w:rsid w:val="00856622"/>
    <w:rsid w:val="00856DAB"/>
    <w:rsid w:val="00860884"/>
    <w:rsid w:val="00860F2B"/>
    <w:rsid w:val="00860FA7"/>
    <w:rsid w:val="00863276"/>
    <w:rsid w:val="0086390C"/>
    <w:rsid w:val="00864852"/>
    <w:rsid w:val="0086625D"/>
    <w:rsid w:val="0086625E"/>
    <w:rsid w:val="0086626C"/>
    <w:rsid w:val="008670BB"/>
    <w:rsid w:val="008678E1"/>
    <w:rsid w:val="00870464"/>
    <w:rsid w:val="008705DB"/>
    <w:rsid w:val="00872A3B"/>
    <w:rsid w:val="00874005"/>
    <w:rsid w:val="008755D9"/>
    <w:rsid w:val="00875940"/>
    <w:rsid w:val="00877284"/>
    <w:rsid w:val="00880644"/>
    <w:rsid w:val="00880672"/>
    <w:rsid w:val="008815A3"/>
    <w:rsid w:val="00881BAF"/>
    <w:rsid w:val="0088206E"/>
    <w:rsid w:val="00882334"/>
    <w:rsid w:val="008837C2"/>
    <w:rsid w:val="0088404D"/>
    <w:rsid w:val="00884584"/>
    <w:rsid w:val="00886428"/>
    <w:rsid w:val="00886A6E"/>
    <w:rsid w:val="008904AC"/>
    <w:rsid w:val="00890B7E"/>
    <w:rsid w:val="00893F3C"/>
    <w:rsid w:val="0089444C"/>
    <w:rsid w:val="0089570D"/>
    <w:rsid w:val="00895B57"/>
    <w:rsid w:val="008966F8"/>
    <w:rsid w:val="00896A5E"/>
    <w:rsid w:val="00896C17"/>
    <w:rsid w:val="00897AE9"/>
    <w:rsid w:val="00897F60"/>
    <w:rsid w:val="008A09DA"/>
    <w:rsid w:val="008A0A65"/>
    <w:rsid w:val="008A0F4C"/>
    <w:rsid w:val="008A3850"/>
    <w:rsid w:val="008A4FEA"/>
    <w:rsid w:val="008A5813"/>
    <w:rsid w:val="008B32E9"/>
    <w:rsid w:val="008B36AD"/>
    <w:rsid w:val="008B3A19"/>
    <w:rsid w:val="008B48A7"/>
    <w:rsid w:val="008B4BF3"/>
    <w:rsid w:val="008B54DB"/>
    <w:rsid w:val="008B6050"/>
    <w:rsid w:val="008B60CB"/>
    <w:rsid w:val="008B79F5"/>
    <w:rsid w:val="008C1CC4"/>
    <w:rsid w:val="008C2E88"/>
    <w:rsid w:val="008C44F5"/>
    <w:rsid w:val="008C48F3"/>
    <w:rsid w:val="008C79DA"/>
    <w:rsid w:val="008C7D37"/>
    <w:rsid w:val="008D12C6"/>
    <w:rsid w:val="008D23F6"/>
    <w:rsid w:val="008D3157"/>
    <w:rsid w:val="008D3368"/>
    <w:rsid w:val="008D351C"/>
    <w:rsid w:val="008D5F71"/>
    <w:rsid w:val="008E14A3"/>
    <w:rsid w:val="008E18FC"/>
    <w:rsid w:val="008E52A7"/>
    <w:rsid w:val="008E535B"/>
    <w:rsid w:val="008E572E"/>
    <w:rsid w:val="008E62D9"/>
    <w:rsid w:val="008F0122"/>
    <w:rsid w:val="008F08E2"/>
    <w:rsid w:val="008F179E"/>
    <w:rsid w:val="008F3B27"/>
    <w:rsid w:val="008F4047"/>
    <w:rsid w:val="008F63BB"/>
    <w:rsid w:val="008F6824"/>
    <w:rsid w:val="008F7ED4"/>
    <w:rsid w:val="00900035"/>
    <w:rsid w:val="00900C4B"/>
    <w:rsid w:val="009041FF"/>
    <w:rsid w:val="00904661"/>
    <w:rsid w:val="00905084"/>
    <w:rsid w:val="00907812"/>
    <w:rsid w:val="00907D03"/>
    <w:rsid w:val="00907F09"/>
    <w:rsid w:val="0091047D"/>
    <w:rsid w:val="009106F8"/>
    <w:rsid w:val="00912897"/>
    <w:rsid w:val="00913B29"/>
    <w:rsid w:val="00913CA1"/>
    <w:rsid w:val="00915616"/>
    <w:rsid w:val="00916B80"/>
    <w:rsid w:val="00916CB0"/>
    <w:rsid w:val="0092028A"/>
    <w:rsid w:val="009218EF"/>
    <w:rsid w:val="0092255D"/>
    <w:rsid w:val="00925421"/>
    <w:rsid w:val="0093045D"/>
    <w:rsid w:val="00932404"/>
    <w:rsid w:val="00932B2B"/>
    <w:rsid w:val="009330AF"/>
    <w:rsid w:val="00933EA5"/>
    <w:rsid w:val="0093474D"/>
    <w:rsid w:val="0093584F"/>
    <w:rsid w:val="00936FCE"/>
    <w:rsid w:val="00937947"/>
    <w:rsid w:val="00937EB4"/>
    <w:rsid w:val="00942D7A"/>
    <w:rsid w:val="00943DBB"/>
    <w:rsid w:val="00944919"/>
    <w:rsid w:val="00944E43"/>
    <w:rsid w:val="0094514C"/>
    <w:rsid w:val="009474C8"/>
    <w:rsid w:val="009530B8"/>
    <w:rsid w:val="00953E86"/>
    <w:rsid w:val="00954055"/>
    <w:rsid w:val="0095462E"/>
    <w:rsid w:val="00956BBA"/>
    <w:rsid w:val="0095784E"/>
    <w:rsid w:val="009579DD"/>
    <w:rsid w:val="009609C7"/>
    <w:rsid w:val="00961B17"/>
    <w:rsid w:val="00965ADE"/>
    <w:rsid w:val="00966949"/>
    <w:rsid w:val="00966BFE"/>
    <w:rsid w:val="00972190"/>
    <w:rsid w:val="00973A9F"/>
    <w:rsid w:val="009741EC"/>
    <w:rsid w:val="00975F32"/>
    <w:rsid w:val="00977170"/>
    <w:rsid w:val="00977EF1"/>
    <w:rsid w:val="00981BC7"/>
    <w:rsid w:val="009829D9"/>
    <w:rsid w:val="00985403"/>
    <w:rsid w:val="00985809"/>
    <w:rsid w:val="00985B41"/>
    <w:rsid w:val="009867E4"/>
    <w:rsid w:val="00986E37"/>
    <w:rsid w:val="009913F8"/>
    <w:rsid w:val="00992BB4"/>
    <w:rsid w:val="0099328E"/>
    <w:rsid w:val="0099446D"/>
    <w:rsid w:val="00994909"/>
    <w:rsid w:val="009957EB"/>
    <w:rsid w:val="00995C65"/>
    <w:rsid w:val="00997566"/>
    <w:rsid w:val="009A1068"/>
    <w:rsid w:val="009A4624"/>
    <w:rsid w:val="009A4A21"/>
    <w:rsid w:val="009A4AA5"/>
    <w:rsid w:val="009A4B42"/>
    <w:rsid w:val="009A5F00"/>
    <w:rsid w:val="009A79AA"/>
    <w:rsid w:val="009A7BFC"/>
    <w:rsid w:val="009B2639"/>
    <w:rsid w:val="009B2F64"/>
    <w:rsid w:val="009B37DC"/>
    <w:rsid w:val="009B3E12"/>
    <w:rsid w:val="009B488E"/>
    <w:rsid w:val="009B63D0"/>
    <w:rsid w:val="009B6879"/>
    <w:rsid w:val="009B78DD"/>
    <w:rsid w:val="009C1E24"/>
    <w:rsid w:val="009C260C"/>
    <w:rsid w:val="009C2777"/>
    <w:rsid w:val="009C2C49"/>
    <w:rsid w:val="009C3919"/>
    <w:rsid w:val="009C3AED"/>
    <w:rsid w:val="009C53A1"/>
    <w:rsid w:val="009C5AA1"/>
    <w:rsid w:val="009C5BF9"/>
    <w:rsid w:val="009C6407"/>
    <w:rsid w:val="009C6CE9"/>
    <w:rsid w:val="009D0D40"/>
    <w:rsid w:val="009D22F3"/>
    <w:rsid w:val="009D255F"/>
    <w:rsid w:val="009D3101"/>
    <w:rsid w:val="009D3797"/>
    <w:rsid w:val="009D5BA2"/>
    <w:rsid w:val="009D60E6"/>
    <w:rsid w:val="009D61D0"/>
    <w:rsid w:val="009D75E2"/>
    <w:rsid w:val="009D766C"/>
    <w:rsid w:val="009D7B42"/>
    <w:rsid w:val="009E0918"/>
    <w:rsid w:val="009E1E7A"/>
    <w:rsid w:val="009E4CA4"/>
    <w:rsid w:val="009E51D5"/>
    <w:rsid w:val="009F077E"/>
    <w:rsid w:val="009F08E5"/>
    <w:rsid w:val="009F16C9"/>
    <w:rsid w:val="009F67D4"/>
    <w:rsid w:val="009F686C"/>
    <w:rsid w:val="009F68F7"/>
    <w:rsid w:val="009F7153"/>
    <w:rsid w:val="00A00353"/>
    <w:rsid w:val="00A0257D"/>
    <w:rsid w:val="00A03393"/>
    <w:rsid w:val="00A056F7"/>
    <w:rsid w:val="00A11260"/>
    <w:rsid w:val="00A11B4A"/>
    <w:rsid w:val="00A12549"/>
    <w:rsid w:val="00A1299A"/>
    <w:rsid w:val="00A13023"/>
    <w:rsid w:val="00A14B42"/>
    <w:rsid w:val="00A176D6"/>
    <w:rsid w:val="00A17936"/>
    <w:rsid w:val="00A17CC6"/>
    <w:rsid w:val="00A20F4B"/>
    <w:rsid w:val="00A2207A"/>
    <w:rsid w:val="00A23174"/>
    <w:rsid w:val="00A231D1"/>
    <w:rsid w:val="00A234E3"/>
    <w:rsid w:val="00A23F35"/>
    <w:rsid w:val="00A3059F"/>
    <w:rsid w:val="00A3321E"/>
    <w:rsid w:val="00A34D25"/>
    <w:rsid w:val="00A3530C"/>
    <w:rsid w:val="00A36560"/>
    <w:rsid w:val="00A3786A"/>
    <w:rsid w:val="00A404A8"/>
    <w:rsid w:val="00A4097A"/>
    <w:rsid w:val="00A40AA3"/>
    <w:rsid w:val="00A41DD3"/>
    <w:rsid w:val="00A42D76"/>
    <w:rsid w:val="00A43BC5"/>
    <w:rsid w:val="00A43F45"/>
    <w:rsid w:val="00A446B4"/>
    <w:rsid w:val="00A45EF6"/>
    <w:rsid w:val="00A468DA"/>
    <w:rsid w:val="00A4695E"/>
    <w:rsid w:val="00A478B9"/>
    <w:rsid w:val="00A506A4"/>
    <w:rsid w:val="00A52D2B"/>
    <w:rsid w:val="00A55B20"/>
    <w:rsid w:val="00A573B0"/>
    <w:rsid w:val="00A57860"/>
    <w:rsid w:val="00A60416"/>
    <w:rsid w:val="00A605B5"/>
    <w:rsid w:val="00A611C3"/>
    <w:rsid w:val="00A6132C"/>
    <w:rsid w:val="00A6168A"/>
    <w:rsid w:val="00A620FD"/>
    <w:rsid w:val="00A6280F"/>
    <w:rsid w:val="00A62C98"/>
    <w:rsid w:val="00A62CF7"/>
    <w:rsid w:val="00A62D71"/>
    <w:rsid w:val="00A630DC"/>
    <w:rsid w:val="00A63667"/>
    <w:rsid w:val="00A63B2D"/>
    <w:rsid w:val="00A64572"/>
    <w:rsid w:val="00A6519F"/>
    <w:rsid w:val="00A67C96"/>
    <w:rsid w:val="00A71201"/>
    <w:rsid w:val="00A71D10"/>
    <w:rsid w:val="00A73288"/>
    <w:rsid w:val="00A73F1B"/>
    <w:rsid w:val="00A74B2F"/>
    <w:rsid w:val="00A74C4E"/>
    <w:rsid w:val="00A77EE4"/>
    <w:rsid w:val="00A81D02"/>
    <w:rsid w:val="00A82548"/>
    <w:rsid w:val="00A827B9"/>
    <w:rsid w:val="00A8309F"/>
    <w:rsid w:val="00A83653"/>
    <w:rsid w:val="00A84598"/>
    <w:rsid w:val="00A9083D"/>
    <w:rsid w:val="00A933B7"/>
    <w:rsid w:val="00A95477"/>
    <w:rsid w:val="00A96432"/>
    <w:rsid w:val="00A97595"/>
    <w:rsid w:val="00AA09CF"/>
    <w:rsid w:val="00AA0B58"/>
    <w:rsid w:val="00AA12A6"/>
    <w:rsid w:val="00AA2D3C"/>
    <w:rsid w:val="00AA5491"/>
    <w:rsid w:val="00AA758D"/>
    <w:rsid w:val="00AB1533"/>
    <w:rsid w:val="00AB214B"/>
    <w:rsid w:val="00AB353D"/>
    <w:rsid w:val="00AB397D"/>
    <w:rsid w:val="00AB4AC3"/>
    <w:rsid w:val="00AB4D8A"/>
    <w:rsid w:val="00AB72C9"/>
    <w:rsid w:val="00AC02DB"/>
    <w:rsid w:val="00AC1EEB"/>
    <w:rsid w:val="00AC2D35"/>
    <w:rsid w:val="00AC3264"/>
    <w:rsid w:val="00AC3456"/>
    <w:rsid w:val="00AC3D29"/>
    <w:rsid w:val="00AC6A2F"/>
    <w:rsid w:val="00AD082A"/>
    <w:rsid w:val="00AD253A"/>
    <w:rsid w:val="00AD26C4"/>
    <w:rsid w:val="00AD2DFD"/>
    <w:rsid w:val="00AD3243"/>
    <w:rsid w:val="00AD604E"/>
    <w:rsid w:val="00AD63CB"/>
    <w:rsid w:val="00AD6594"/>
    <w:rsid w:val="00AD7905"/>
    <w:rsid w:val="00AD79AF"/>
    <w:rsid w:val="00AD7D6D"/>
    <w:rsid w:val="00AE08E4"/>
    <w:rsid w:val="00AE18BF"/>
    <w:rsid w:val="00AE3F48"/>
    <w:rsid w:val="00AE4CC3"/>
    <w:rsid w:val="00AF0019"/>
    <w:rsid w:val="00AF07CA"/>
    <w:rsid w:val="00AF3943"/>
    <w:rsid w:val="00AF4439"/>
    <w:rsid w:val="00AF5572"/>
    <w:rsid w:val="00AF5A10"/>
    <w:rsid w:val="00AF6868"/>
    <w:rsid w:val="00AF7F2B"/>
    <w:rsid w:val="00AF7FF2"/>
    <w:rsid w:val="00B010EE"/>
    <w:rsid w:val="00B026D6"/>
    <w:rsid w:val="00B03C28"/>
    <w:rsid w:val="00B06B79"/>
    <w:rsid w:val="00B072A6"/>
    <w:rsid w:val="00B10720"/>
    <w:rsid w:val="00B10A1D"/>
    <w:rsid w:val="00B1151E"/>
    <w:rsid w:val="00B11EAA"/>
    <w:rsid w:val="00B12E2E"/>
    <w:rsid w:val="00B13B6C"/>
    <w:rsid w:val="00B156BE"/>
    <w:rsid w:val="00B15982"/>
    <w:rsid w:val="00B159D8"/>
    <w:rsid w:val="00B16801"/>
    <w:rsid w:val="00B1741A"/>
    <w:rsid w:val="00B17977"/>
    <w:rsid w:val="00B17ECF"/>
    <w:rsid w:val="00B20F15"/>
    <w:rsid w:val="00B21D1D"/>
    <w:rsid w:val="00B237DD"/>
    <w:rsid w:val="00B26535"/>
    <w:rsid w:val="00B26DB6"/>
    <w:rsid w:val="00B2716C"/>
    <w:rsid w:val="00B33A97"/>
    <w:rsid w:val="00B34B0B"/>
    <w:rsid w:val="00B34B4F"/>
    <w:rsid w:val="00B34EAB"/>
    <w:rsid w:val="00B350AA"/>
    <w:rsid w:val="00B36351"/>
    <w:rsid w:val="00B369A3"/>
    <w:rsid w:val="00B37660"/>
    <w:rsid w:val="00B40235"/>
    <w:rsid w:val="00B43296"/>
    <w:rsid w:val="00B4417A"/>
    <w:rsid w:val="00B44578"/>
    <w:rsid w:val="00B447CB"/>
    <w:rsid w:val="00B4482F"/>
    <w:rsid w:val="00B45011"/>
    <w:rsid w:val="00B46AB5"/>
    <w:rsid w:val="00B51DC3"/>
    <w:rsid w:val="00B52194"/>
    <w:rsid w:val="00B52372"/>
    <w:rsid w:val="00B55C61"/>
    <w:rsid w:val="00B560AB"/>
    <w:rsid w:val="00B5654D"/>
    <w:rsid w:val="00B60168"/>
    <w:rsid w:val="00B603F8"/>
    <w:rsid w:val="00B618E9"/>
    <w:rsid w:val="00B6406A"/>
    <w:rsid w:val="00B652E9"/>
    <w:rsid w:val="00B653B0"/>
    <w:rsid w:val="00B70B54"/>
    <w:rsid w:val="00B70F3C"/>
    <w:rsid w:val="00B7149F"/>
    <w:rsid w:val="00B72365"/>
    <w:rsid w:val="00B73480"/>
    <w:rsid w:val="00B7375A"/>
    <w:rsid w:val="00B73DE8"/>
    <w:rsid w:val="00B759A2"/>
    <w:rsid w:val="00B75A0C"/>
    <w:rsid w:val="00B76473"/>
    <w:rsid w:val="00B7651A"/>
    <w:rsid w:val="00B76686"/>
    <w:rsid w:val="00B811DD"/>
    <w:rsid w:val="00B8182E"/>
    <w:rsid w:val="00B8212F"/>
    <w:rsid w:val="00B82EF4"/>
    <w:rsid w:val="00B83262"/>
    <w:rsid w:val="00B839E5"/>
    <w:rsid w:val="00B85E51"/>
    <w:rsid w:val="00B870FA"/>
    <w:rsid w:val="00B8723A"/>
    <w:rsid w:val="00B8741A"/>
    <w:rsid w:val="00B91D69"/>
    <w:rsid w:val="00B93863"/>
    <w:rsid w:val="00B9469D"/>
    <w:rsid w:val="00B954F1"/>
    <w:rsid w:val="00B96923"/>
    <w:rsid w:val="00B96ABE"/>
    <w:rsid w:val="00B96F9F"/>
    <w:rsid w:val="00B97D55"/>
    <w:rsid w:val="00BA1606"/>
    <w:rsid w:val="00BA1918"/>
    <w:rsid w:val="00BA23A2"/>
    <w:rsid w:val="00BA2FA1"/>
    <w:rsid w:val="00BA4387"/>
    <w:rsid w:val="00BA4549"/>
    <w:rsid w:val="00BA59BC"/>
    <w:rsid w:val="00BA782C"/>
    <w:rsid w:val="00BA7BE2"/>
    <w:rsid w:val="00BB1426"/>
    <w:rsid w:val="00BB30A2"/>
    <w:rsid w:val="00BB31EA"/>
    <w:rsid w:val="00BB3868"/>
    <w:rsid w:val="00BB40ED"/>
    <w:rsid w:val="00BB48F9"/>
    <w:rsid w:val="00BB4B57"/>
    <w:rsid w:val="00BB6DC8"/>
    <w:rsid w:val="00BC0CFE"/>
    <w:rsid w:val="00BC13CB"/>
    <w:rsid w:val="00BC2100"/>
    <w:rsid w:val="00BC2316"/>
    <w:rsid w:val="00BC27D5"/>
    <w:rsid w:val="00BC28A8"/>
    <w:rsid w:val="00BC367D"/>
    <w:rsid w:val="00BC396D"/>
    <w:rsid w:val="00BC508A"/>
    <w:rsid w:val="00BC5359"/>
    <w:rsid w:val="00BC58A1"/>
    <w:rsid w:val="00BC5E76"/>
    <w:rsid w:val="00BC6C92"/>
    <w:rsid w:val="00BD08E0"/>
    <w:rsid w:val="00BD0EFB"/>
    <w:rsid w:val="00BD3600"/>
    <w:rsid w:val="00BD390B"/>
    <w:rsid w:val="00BD481C"/>
    <w:rsid w:val="00BD5920"/>
    <w:rsid w:val="00BE16DB"/>
    <w:rsid w:val="00BE29C6"/>
    <w:rsid w:val="00BE440B"/>
    <w:rsid w:val="00BE481D"/>
    <w:rsid w:val="00BE6B2A"/>
    <w:rsid w:val="00BE7F94"/>
    <w:rsid w:val="00BF1209"/>
    <w:rsid w:val="00BF1A03"/>
    <w:rsid w:val="00BF2148"/>
    <w:rsid w:val="00BF4458"/>
    <w:rsid w:val="00BF5634"/>
    <w:rsid w:val="00BF648F"/>
    <w:rsid w:val="00C002F1"/>
    <w:rsid w:val="00C01AE3"/>
    <w:rsid w:val="00C03623"/>
    <w:rsid w:val="00C041B0"/>
    <w:rsid w:val="00C05F20"/>
    <w:rsid w:val="00C0770D"/>
    <w:rsid w:val="00C106BF"/>
    <w:rsid w:val="00C116BA"/>
    <w:rsid w:val="00C12BE7"/>
    <w:rsid w:val="00C12EC4"/>
    <w:rsid w:val="00C14BB4"/>
    <w:rsid w:val="00C15CFB"/>
    <w:rsid w:val="00C174D2"/>
    <w:rsid w:val="00C17ED9"/>
    <w:rsid w:val="00C21270"/>
    <w:rsid w:val="00C219BE"/>
    <w:rsid w:val="00C21B91"/>
    <w:rsid w:val="00C21BD0"/>
    <w:rsid w:val="00C22723"/>
    <w:rsid w:val="00C23623"/>
    <w:rsid w:val="00C236EF"/>
    <w:rsid w:val="00C24522"/>
    <w:rsid w:val="00C24E60"/>
    <w:rsid w:val="00C26497"/>
    <w:rsid w:val="00C27CBD"/>
    <w:rsid w:val="00C306F5"/>
    <w:rsid w:val="00C31BB9"/>
    <w:rsid w:val="00C31E88"/>
    <w:rsid w:val="00C33BB7"/>
    <w:rsid w:val="00C34FF4"/>
    <w:rsid w:val="00C35600"/>
    <w:rsid w:val="00C362E5"/>
    <w:rsid w:val="00C36AED"/>
    <w:rsid w:val="00C37B17"/>
    <w:rsid w:val="00C37B6B"/>
    <w:rsid w:val="00C40E67"/>
    <w:rsid w:val="00C4122A"/>
    <w:rsid w:val="00C41B4F"/>
    <w:rsid w:val="00C42741"/>
    <w:rsid w:val="00C435DB"/>
    <w:rsid w:val="00C456E6"/>
    <w:rsid w:val="00C45A80"/>
    <w:rsid w:val="00C45C61"/>
    <w:rsid w:val="00C5125E"/>
    <w:rsid w:val="00C51ABA"/>
    <w:rsid w:val="00C52FD2"/>
    <w:rsid w:val="00C540F4"/>
    <w:rsid w:val="00C55B2B"/>
    <w:rsid w:val="00C56211"/>
    <w:rsid w:val="00C569C9"/>
    <w:rsid w:val="00C57A09"/>
    <w:rsid w:val="00C57AAF"/>
    <w:rsid w:val="00C6213D"/>
    <w:rsid w:val="00C658BB"/>
    <w:rsid w:val="00C66FD2"/>
    <w:rsid w:val="00C67A9C"/>
    <w:rsid w:val="00C70905"/>
    <w:rsid w:val="00C70C63"/>
    <w:rsid w:val="00C71B54"/>
    <w:rsid w:val="00C72DE8"/>
    <w:rsid w:val="00C73B23"/>
    <w:rsid w:val="00C76A89"/>
    <w:rsid w:val="00C7777D"/>
    <w:rsid w:val="00C809FC"/>
    <w:rsid w:val="00C8167A"/>
    <w:rsid w:val="00C81E1A"/>
    <w:rsid w:val="00C824D2"/>
    <w:rsid w:val="00C83AA2"/>
    <w:rsid w:val="00C840AA"/>
    <w:rsid w:val="00C851A8"/>
    <w:rsid w:val="00C852B4"/>
    <w:rsid w:val="00C86E74"/>
    <w:rsid w:val="00C87BAB"/>
    <w:rsid w:val="00C91432"/>
    <w:rsid w:val="00C9304C"/>
    <w:rsid w:val="00C93596"/>
    <w:rsid w:val="00C9459F"/>
    <w:rsid w:val="00C948EA"/>
    <w:rsid w:val="00C94D17"/>
    <w:rsid w:val="00C958B2"/>
    <w:rsid w:val="00C964E6"/>
    <w:rsid w:val="00C96777"/>
    <w:rsid w:val="00C97019"/>
    <w:rsid w:val="00CA0D29"/>
    <w:rsid w:val="00CA0E34"/>
    <w:rsid w:val="00CA2063"/>
    <w:rsid w:val="00CA3E24"/>
    <w:rsid w:val="00CA7D37"/>
    <w:rsid w:val="00CA7F09"/>
    <w:rsid w:val="00CB03B0"/>
    <w:rsid w:val="00CB09E6"/>
    <w:rsid w:val="00CB1DC3"/>
    <w:rsid w:val="00CB205E"/>
    <w:rsid w:val="00CB377E"/>
    <w:rsid w:val="00CB389E"/>
    <w:rsid w:val="00CB3994"/>
    <w:rsid w:val="00CB4027"/>
    <w:rsid w:val="00CB4173"/>
    <w:rsid w:val="00CB7103"/>
    <w:rsid w:val="00CB7BE9"/>
    <w:rsid w:val="00CC1343"/>
    <w:rsid w:val="00CC36E4"/>
    <w:rsid w:val="00CC409C"/>
    <w:rsid w:val="00CC5517"/>
    <w:rsid w:val="00CC5FD4"/>
    <w:rsid w:val="00CC79E0"/>
    <w:rsid w:val="00CC7C83"/>
    <w:rsid w:val="00CD0FD4"/>
    <w:rsid w:val="00CD2400"/>
    <w:rsid w:val="00CD2B2B"/>
    <w:rsid w:val="00CD4D38"/>
    <w:rsid w:val="00CD5354"/>
    <w:rsid w:val="00CD6608"/>
    <w:rsid w:val="00CD72EB"/>
    <w:rsid w:val="00CD7CF7"/>
    <w:rsid w:val="00CD7F71"/>
    <w:rsid w:val="00CE3939"/>
    <w:rsid w:val="00CE5873"/>
    <w:rsid w:val="00CE620A"/>
    <w:rsid w:val="00CE78A5"/>
    <w:rsid w:val="00CF36F2"/>
    <w:rsid w:val="00CF3F9B"/>
    <w:rsid w:val="00CF4E91"/>
    <w:rsid w:val="00CF65EA"/>
    <w:rsid w:val="00CF6CCD"/>
    <w:rsid w:val="00CF795E"/>
    <w:rsid w:val="00D010E8"/>
    <w:rsid w:val="00D0147A"/>
    <w:rsid w:val="00D022B7"/>
    <w:rsid w:val="00D02829"/>
    <w:rsid w:val="00D0407A"/>
    <w:rsid w:val="00D119ED"/>
    <w:rsid w:val="00D11DE2"/>
    <w:rsid w:val="00D120A2"/>
    <w:rsid w:val="00D12B19"/>
    <w:rsid w:val="00D13C37"/>
    <w:rsid w:val="00D145D1"/>
    <w:rsid w:val="00D1478E"/>
    <w:rsid w:val="00D15B16"/>
    <w:rsid w:val="00D1666C"/>
    <w:rsid w:val="00D23F0E"/>
    <w:rsid w:val="00D245BD"/>
    <w:rsid w:val="00D250A4"/>
    <w:rsid w:val="00D268F4"/>
    <w:rsid w:val="00D26B71"/>
    <w:rsid w:val="00D26D40"/>
    <w:rsid w:val="00D33576"/>
    <w:rsid w:val="00D35930"/>
    <w:rsid w:val="00D36978"/>
    <w:rsid w:val="00D44700"/>
    <w:rsid w:val="00D448AE"/>
    <w:rsid w:val="00D4526D"/>
    <w:rsid w:val="00D46EB6"/>
    <w:rsid w:val="00D50068"/>
    <w:rsid w:val="00D51063"/>
    <w:rsid w:val="00D5156B"/>
    <w:rsid w:val="00D529C7"/>
    <w:rsid w:val="00D530FC"/>
    <w:rsid w:val="00D53A21"/>
    <w:rsid w:val="00D55473"/>
    <w:rsid w:val="00D55D25"/>
    <w:rsid w:val="00D56E8E"/>
    <w:rsid w:val="00D60CC3"/>
    <w:rsid w:val="00D63CBE"/>
    <w:rsid w:val="00D656B8"/>
    <w:rsid w:val="00D65FA6"/>
    <w:rsid w:val="00D67699"/>
    <w:rsid w:val="00D71AE5"/>
    <w:rsid w:val="00D71C20"/>
    <w:rsid w:val="00D71E90"/>
    <w:rsid w:val="00D72447"/>
    <w:rsid w:val="00D726B6"/>
    <w:rsid w:val="00D73824"/>
    <w:rsid w:val="00D73ACD"/>
    <w:rsid w:val="00D740FF"/>
    <w:rsid w:val="00D760E0"/>
    <w:rsid w:val="00D7610F"/>
    <w:rsid w:val="00D76F0B"/>
    <w:rsid w:val="00D773EC"/>
    <w:rsid w:val="00D81D78"/>
    <w:rsid w:val="00D82A69"/>
    <w:rsid w:val="00D83687"/>
    <w:rsid w:val="00D841FB"/>
    <w:rsid w:val="00D85C58"/>
    <w:rsid w:val="00D86683"/>
    <w:rsid w:val="00D90434"/>
    <w:rsid w:val="00D90EA7"/>
    <w:rsid w:val="00D916CA"/>
    <w:rsid w:val="00D92699"/>
    <w:rsid w:val="00D92B94"/>
    <w:rsid w:val="00D93380"/>
    <w:rsid w:val="00D93AB9"/>
    <w:rsid w:val="00D93B4C"/>
    <w:rsid w:val="00D94A0F"/>
    <w:rsid w:val="00D95E82"/>
    <w:rsid w:val="00D9608E"/>
    <w:rsid w:val="00D96621"/>
    <w:rsid w:val="00D967B4"/>
    <w:rsid w:val="00D97244"/>
    <w:rsid w:val="00DA03FF"/>
    <w:rsid w:val="00DA04F7"/>
    <w:rsid w:val="00DA0837"/>
    <w:rsid w:val="00DA174B"/>
    <w:rsid w:val="00DA1B94"/>
    <w:rsid w:val="00DA239D"/>
    <w:rsid w:val="00DA2851"/>
    <w:rsid w:val="00DA3383"/>
    <w:rsid w:val="00DA3BF2"/>
    <w:rsid w:val="00DA4930"/>
    <w:rsid w:val="00DA6C3A"/>
    <w:rsid w:val="00DA7304"/>
    <w:rsid w:val="00DB016D"/>
    <w:rsid w:val="00DB7ECA"/>
    <w:rsid w:val="00DC014B"/>
    <w:rsid w:val="00DC0399"/>
    <w:rsid w:val="00DC0791"/>
    <w:rsid w:val="00DC25B8"/>
    <w:rsid w:val="00DC3730"/>
    <w:rsid w:val="00DC3980"/>
    <w:rsid w:val="00DC44D8"/>
    <w:rsid w:val="00DC53E5"/>
    <w:rsid w:val="00DC562A"/>
    <w:rsid w:val="00DC6141"/>
    <w:rsid w:val="00DC7352"/>
    <w:rsid w:val="00DD131E"/>
    <w:rsid w:val="00DD1AF1"/>
    <w:rsid w:val="00DE036E"/>
    <w:rsid w:val="00DE4C97"/>
    <w:rsid w:val="00DE4E65"/>
    <w:rsid w:val="00DE6805"/>
    <w:rsid w:val="00DE6BF0"/>
    <w:rsid w:val="00DF019B"/>
    <w:rsid w:val="00DF0D9B"/>
    <w:rsid w:val="00DF14FE"/>
    <w:rsid w:val="00DF1587"/>
    <w:rsid w:val="00DF27B9"/>
    <w:rsid w:val="00DF6E47"/>
    <w:rsid w:val="00DF706F"/>
    <w:rsid w:val="00DF7FF3"/>
    <w:rsid w:val="00E004F9"/>
    <w:rsid w:val="00E014DE"/>
    <w:rsid w:val="00E021F9"/>
    <w:rsid w:val="00E03E1D"/>
    <w:rsid w:val="00E041CC"/>
    <w:rsid w:val="00E05015"/>
    <w:rsid w:val="00E0568F"/>
    <w:rsid w:val="00E06E35"/>
    <w:rsid w:val="00E06F7F"/>
    <w:rsid w:val="00E10064"/>
    <w:rsid w:val="00E103DF"/>
    <w:rsid w:val="00E10C0A"/>
    <w:rsid w:val="00E126B5"/>
    <w:rsid w:val="00E14282"/>
    <w:rsid w:val="00E14EAF"/>
    <w:rsid w:val="00E15219"/>
    <w:rsid w:val="00E20CC3"/>
    <w:rsid w:val="00E214A5"/>
    <w:rsid w:val="00E21D6E"/>
    <w:rsid w:val="00E248FE"/>
    <w:rsid w:val="00E25025"/>
    <w:rsid w:val="00E26289"/>
    <w:rsid w:val="00E265E6"/>
    <w:rsid w:val="00E26D3A"/>
    <w:rsid w:val="00E26EFD"/>
    <w:rsid w:val="00E26F76"/>
    <w:rsid w:val="00E27438"/>
    <w:rsid w:val="00E30D90"/>
    <w:rsid w:val="00E30FA8"/>
    <w:rsid w:val="00E32050"/>
    <w:rsid w:val="00E338CD"/>
    <w:rsid w:val="00E33ED7"/>
    <w:rsid w:val="00E3402F"/>
    <w:rsid w:val="00E34486"/>
    <w:rsid w:val="00E351C4"/>
    <w:rsid w:val="00E36462"/>
    <w:rsid w:val="00E4034F"/>
    <w:rsid w:val="00E426DC"/>
    <w:rsid w:val="00E435C7"/>
    <w:rsid w:val="00E43808"/>
    <w:rsid w:val="00E442F0"/>
    <w:rsid w:val="00E4474F"/>
    <w:rsid w:val="00E45C0F"/>
    <w:rsid w:val="00E45E94"/>
    <w:rsid w:val="00E45F55"/>
    <w:rsid w:val="00E46794"/>
    <w:rsid w:val="00E50D2F"/>
    <w:rsid w:val="00E53B95"/>
    <w:rsid w:val="00E53E27"/>
    <w:rsid w:val="00E54144"/>
    <w:rsid w:val="00E54A0A"/>
    <w:rsid w:val="00E550EE"/>
    <w:rsid w:val="00E55882"/>
    <w:rsid w:val="00E566C1"/>
    <w:rsid w:val="00E60341"/>
    <w:rsid w:val="00E60C0C"/>
    <w:rsid w:val="00E62D2F"/>
    <w:rsid w:val="00E64040"/>
    <w:rsid w:val="00E64E6D"/>
    <w:rsid w:val="00E65B86"/>
    <w:rsid w:val="00E6674B"/>
    <w:rsid w:val="00E70D5C"/>
    <w:rsid w:val="00E71295"/>
    <w:rsid w:val="00E74867"/>
    <w:rsid w:val="00E74B21"/>
    <w:rsid w:val="00E75EAC"/>
    <w:rsid w:val="00E75F02"/>
    <w:rsid w:val="00E76244"/>
    <w:rsid w:val="00E815F0"/>
    <w:rsid w:val="00E81F5D"/>
    <w:rsid w:val="00E828CB"/>
    <w:rsid w:val="00E82B06"/>
    <w:rsid w:val="00E82BF0"/>
    <w:rsid w:val="00E82F94"/>
    <w:rsid w:val="00E83CD1"/>
    <w:rsid w:val="00E84AD5"/>
    <w:rsid w:val="00E84BE5"/>
    <w:rsid w:val="00E85A59"/>
    <w:rsid w:val="00E87307"/>
    <w:rsid w:val="00E87E4A"/>
    <w:rsid w:val="00E91BEC"/>
    <w:rsid w:val="00E940C5"/>
    <w:rsid w:val="00E95A90"/>
    <w:rsid w:val="00E96B2D"/>
    <w:rsid w:val="00E96E49"/>
    <w:rsid w:val="00EA1199"/>
    <w:rsid w:val="00EA18F4"/>
    <w:rsid w:val="00EA1EB3"/>
    <w:rsid w:val="00EA3C13"/>
    <w:rsid w:val="00EA4FB4"/>
    <w:rsid w:val="00EA521B"/>
    <w:rsid w:val="00EA5B4A"/>
    <w:rsid w:val="00EA6C9C"/>
    <w:rsid w:val="00EA7D1A"/>
    <w:rsid w:val="00EB038E"/>
    <w:rsid w:val="00EB0856"/>
    <w:rsid w:val="00EB352B"/>
    <w:rsid w:val="00EB3FA4"/>
    <w:rsid w:val="00EB4C14"/>
    <w:rsid w:val="00EB6E35"/>
    <w:rsid w:val="00EC0E56"/>
    <w:rsid w:val="00EC1ACE"/>
    <w:rsid w:val="00EC1F33"/>
    <w:rsid w:val="00EC320D"/>
    <w:rsid w:val="00EC55B7"/>
    <w:rsid w:val="00EC56DA"/>
    <w:rsid w:val="00EC76D7"/>
    <w:rsid w:val="00ED0BE8"/>
    <w:rsid w:val="00ED183E"/>
    <w:rsid w:val="00ED2AF8"/>
    <w:rsid w:val="00ED2C5D"/>
    <w:rsid w:val="00ED2F1D"/>
    <w:rsid w:val="00ED7F43"/>
    <w:rsid w:val="00EE00EF"/>
    <w:rsid w:val="00EE068D"/>
    <w:rsid w:val="00EE243B"/>
    <w:rsid w:val="00EE401B"/>
    <w:rsid w:val="00EE42FF"/>
    <w:rsid w:val="00EE49D6"/>
    <w:rsid w:val="00EE4B5E"/>
    <w:rsid w:val="00EE65B5"/>
    <w:rsid w:val="00EE758C"/>
    <w:rsid w:val="00EF1ED3"/>
    <w:rsid w:val="00EF3AD5"/>
    <w:rsid w:val="00EF3CBC"/>
    <w:rsid w:val="00EF52B1"/>
    <w:rsid w:val="00EF57C1"/>
    <w:rsid w:val="00EF59B0"/>
    <w:rsid w:val="00EF5BB5"/>
    <w:rsid w:val="00EF675E"/>
    <w:rsid w:val="00EF67BB"/>
    <w:rsid w:val="00EF68A1"/>
    <w:rsid w:val="00EF7025"/>
    <w:rsid w:val="00F02CA9"/>
    <w:rsid w:val="00F03A03"/>
    <w:rsid w:val="00F05D4A"/>
    <w:rsid w:val="00F077E8"/>
    <w:rsid w:val="00F07A63"/>
    <w:rsid w:val="00F07DCA"/>
    <w:rsid w:val="00F07E9F"/>
    <w:rsid w:val="00F11939"/>
    <w:rsid w:val="00F14835"/>
    <w:rsid w:val="00F15AF8"/>
    <w:rsid w:val="00F16733"/>
    <w:rsid w:val="00F17571"/>
    <w:rsid w:val="00F1775F"/>
    <w:rsid w:val="00F2061A"/>
    <w:rsid w:val="00F216D2"/>
    <w:rsid w:val="00F217AD"/>
    <w:rsid w:val="00F21862"/>
    <w:rsid w:val="00F255AE"/>
    <w:rsid w:val="00F264BF"/>
    <w:rsid w:val="00F26FC9"/>
    <w:rsid w:val="00F30014"/>
    <w:rsid w:val="00F317C7"/>
    <w:rsid w:val="00F31928"/>
    <w:rsid w:val="00F32262"/>
    <w:rsid w:val="00F3276E"/>
    <w:rsid w:val="00F33956"/>
    <w:rsid w:val="00F33CD9"/>
    <w:rsid w:val="00F34720"/>
    <w:rsid w:val="00F34841"/>
    <w:rsid w:val="00F355E3"/>
    <w:rsid w:val="00F361D8"/>
    <w:rsid w:val="00F40164"/>
    <w:rsid w:val="00F42113"/>
    <w:rsid w:val="00F42570"/>
    <w:rsid w:val="00F42B36"/>
    <w:rsid w:val="00F43389"/>
    <w:rsid w:val="00F434CA"/>
    <w:rsid w:val="00F4435A"/>
    <w:rsid w:val="00F44404"/>
    <w:rsid w:val="00F44AA8"/>
    <w:rsid w:val="00F452AC"/>
    <w:rsid w:val="00F4791A"/>
    <w:rsid w:val="00F51164"/>
    <w:rsid w:val="00F5119F"/>
    <w:rsid w:val="00F5125D"/>
    <w:rsid w:val="00F52A94"/>
    <w:rsid w:val="00F537A6"/>
    <w:rsid w:val="00F53836"/>
    <w:rsid w:val="00F53FB1"/>
    <w:rsid w:val="00F53FC0"/>
    <w:rsid w:val="00F549F7"/>
    <w:rsid w:val="00F55600"/>
    <w:rsid w:val="00F55EE2"/>
    <w:rsid w:val="00F5691C"/>
    <w:rsid w:val="00F56C48"/>
    <w:rsid w:val="00F60552"/>
    <w:rsid w:val="00F61B6C"/>
    <w:rsid w:val="00F620D4"/>
    <w:rsid w:val="00F62D14"/>
    <w:rsid w:val="00F63254"/>
    <w:rsid w:val="00F63A18"/>
    <w:rsid w:val="00F64D91"/>
    <w:rsid w:val="00F6600B"/>
    <w:rsid w:val="00F661CB"/>
    <w:rsid w:val="00F66E56"/>
    <w:rsid w:val="00F67E62"/>
    <w:rsid w:val="00F714C5"/>
    <w:rsid w:val="00F7189B"/>
    <w:rsid w:val="00F72C78"/>
    <w:rsid w:val="00F730F0"/>
    <w:rsid w:val="00F73588"/>
    <w:rsid w:val="00F73E71"/>
    <w:rsid w:val="00F74102"/>
    <w:rsid w:val="00F7747D"/>
    <w:rsid w:val="00F80965"/>
    <w:rsid w:val="00F81DEF"/>
    <w:rsid w:val="00F81E81"/>
    <w:rsid w:val="00F81F06"/>
    <w:rsid w:val="00F820F2"/>
    <w:rsid w:val="00F821FD"/>
    <w:rsid w:val="00F848EA"/>
    <w:rsid w:val="00F86160"/>
    <w:rsid w:val="00F86D5D"/>
    <w:rsid w:val="00F86E9A"/>
    <w:rsid w:val="00F87AF8"/>
    <w:rsid w:val="00F92F57"/>
    <w:rsid w:val="00F94565"/>
    <w:rsid w:val="00F9495D"/>
    <w:rsid w:val="00FA0215"/>
    <w:rsid w:val="00FA2CBF"/>
    <w:rsid w:val="00FA4755"/>
    <w:rsid w:val="00FA6AC8"/>
    <w:rsid w:val="00FA777D"/>
    <w:rsid w:val="00FA7A50"/>
    <w:rsid w:val="00FB1D68"/>
    <w:rsid w:val="00FB2BAD"/>
    <w:rsid w:val="00FB3052"/>
    <w:rsid w:val="00FB411E"/>
    <w:rsid w:val="00FB46B7"/>
    <w:rsid w:val="00FB5C65"/>
    <w:rsid w:val="00FB639D"/>
    <w:rsid w:val="00FB6447"/>
    <w:rsid w:val="00FB7171"/>
    <w:rsid w:val="00FC0831"/>
    <w:rsid w:val="00FC0F3A"/>
    <w:rsid w:val="00FC3261"/>
    <w:rsid w:val="00FC4D9A"/>
    <w:rsid w:val="00FC667A"/>
    <w:rsid w:val="00FC7EF2"/>
    <w:rsid w:val="00FD0857"/>
    <w:rsid w:val="00FD1611"/>
    <w:rsid w:val="00FD199C"/>
    <w:rsid w:val="00FD322B"/>
    <w:rsid w:val="00FD5790"/>
    <w:rsid w:val="00FD57B0"/>
    <w:rsid w:val="00FD58FC"/>
    <w:rsid w:val="00FD67DF"/>
    <w:rsid w:val="00FE03F2"/>
    <w:rsid w:val="00FE0660"/>
    <w:rsid w:val="00FE1A07"/>
    <w:rsid w:val="00FE1DBB"/>
    <w:rsid w:val="00FE3DD5"/>
    <w:rsid w:val="00FE5008"/>
    <w:rsid w:val="00FE5A56"/>
    <w:rsid w:val="00FE5F8A"/>
    <w:rsid w:val="00FF1A0D"/>
    <w:rsid w:val="00FF1A2B"/>
    <w:rsid w:val="00FF22A0"/>
    <w:rsid w:val="00FF32BF"/>
    <w:rsid w:val="00FF4961"/>
    <w:rsid w:val="00FF5B9E"/>
    <w:rsid w:val="00FF6C4E"/>
    <w:rsid w:val="017B906C"/>
    <w:rsid w:val="02182FF1"/>
    <w:rsid w:val="024E0D12"/>
    <w:rsid w:val="0271AE66"/>
    <w:rsid w:val="034C879D"/>
    <w:rsid w:val="03552CB1"/>
    <w:rsid w:val="04163736"/>
    <w:rsid w:val="04493A9A"/>
    <w:rsid w:val="0469B0B3"/>
    <w:rsid w:val="049CFBDA"/>
    <w:rsid w:val="04B269E7"/>
    <w:rsid w:val="04C97AF6"/>
    <w:rsid w:val="04E58C65"/>
    <w:rsid w:val="04E6E2ED"/>
    <w:rsid w:val="0539E799"/>
    <w:rsid w:val="0554F624"/>
    <w:rsid w:val="05800F45"/>
    <w:rsid w:val="05EA29A9"/>
    <w:rsid w:val="05EB236B"/>
    <w:rsid w:val="072E4A97"/>
    <w:rsid w:val="07584D40"/>
    <w:rsid w:val="07AEE81A"/>
    <w:rsid w:val="07DCE8A3"/>
    <w:rsid w:val="07ED54BF"/>
    <w:rsid w:val="07FB01DD"/>
    <w:rsid w:val="0862CCDC"/>
    <w:rsid w:val="0897AC3A"/>
    <w:rsid w:val="09080B04"/>
    <w:rsid w:val="09397FEF"/>
    <w:rsid w:val="095CAB78"/>
    <w:rsid w:val="096D1648"/>
    <w:rsid w:val="096FB2D6"/>
    <w:rsid w:val="09753601"/>
    <w:rsid w:val="0998FF91"/>
    <w:rsid w:val="099A54E4"/>
    <w:rsid w:val="09A291BC"/>
    <w:rsid w:val="09CEBB0C"/>
    <w:rsid w:val="0A104A08"/>
    <w:rsid w:val="0A3C52BE"/>
    <w:rsid w:val="0A3F2130"/>
    <w:rsid w:val="0A7C7F97"/>
    <w:rsid w:val="0A85E1E0"/>
    <w:rsid w:val="0A8A2838"/>
    <w:rsid w:val="0B0D1370"/>
    <w:rsid w:val="0B2683EA"/>
    <w:rsid w:val="0B28489E"/>
    <w:rsid w:val="0B688612"/>
    <w:rsid w:val="0BCFF893"/>
    <w:rsid w:val="0BFD2713"/>
    <w:rsid w:val="0C339780"/>
    <w:rsid w:val="0C480F22"/>
    <w:rsid w:val="0C53D764"/>
    <w:rsid w:val="0C6E0119"/>
    <w:rsid w:val="0CACAC30"/>
    <w:rsid w:val="0CFEB884"/>
    <w:rsid w:val="0D77B046"/>
    <w:rsid w:val="0D81ED93"/>
    <w:rsid w:val="0DDB9D74"/>
    <w:rsid w:val="0E1C4843"/>
    <w:rsid w:val="0E2D3A1F"/>
    <w:rsid w:val="0E4E1A61"/>
    <w:rsid w:val="0E6E42AC"/>
    <w:rsid w:val="0E89A85B"/>
    <w:rsid w:val="0F0EAB82"/>
    <w:rsid w:val="0F238670"/>
    <w:rsid w:val="0F2DE67D"/>
    <w:rsid w:val="0F3904BB"/>
    <w:rsid w:val="101F39AC"/>
    <w:rsid w:val="10679758"/>
    <w:rsid w:val="11B50D21"/>
    <w:rsid w:val="11B7A8F2"/>
    <w:rsid w:val="11F44623"/>
    <w:rsid w:val="12F606F9"/>
    <w:rsid w:val="13067967"/>
    <w:rsid w:val="131EB226"/>
    <w:rsid w:val="132E7A34"/>
    <w:rsid w:val="1331DE43"/>
    <w:rsid w:val="138FB870"/>
    <w:rsid w:val="139F58CC"/>
    <w:rsid w:val="13B0943E"/>
    <w:rsid w:val="13C9898B"/>
    <w:rsid w:val="1403CBE7"/>
    <w:rsid w:val="140C90B9"/>
    <w:rsid w:val="142175EA"/>
    <w:rsid w:val="146067E2"/>
    <w:rsid w:val="153BDDC9"/>
    <w:rsid w:val="159E2132"/>
    <w:rsid w:val="15B1C7D5"/>
    <w:rsid w:val="15F3572D"/>
    <w:rsid w:val="1612CB7C"/>
    <w:rsid w:val="1613D238"/>
    <w:rsid w:val="16169DB3"/>
    <w:rsid w:val="162BD84D"/>
    <w:rsid w:val="163BE0A0"/>
    <w:rsid w:val="165D6949"/>
    <w:rsid w:val="166353CA"/>
    <w:rsid w:val="16F0FB83"/>
    <w:rsid w:val="1759EEB9"/>
    <w:rsid w:val="183781FF"/>
    <w:rsid w:val="1851427D"/>
    <w:rsid w:val="188F4518"/>
    <w:rsid w:val="19011134"/>
    <w:rsid w:val="191AE630"/>
    <w:rsid w:val="1950F90D"/>
    <w:rsid w:val="1955D2E9"/>
    <w:rsid w:val="1986E29C"/>
    <w:rsid w:val="1991BC10"/>
    <w:rsid w:val="1A4A39E8"/>
    <w:rsid w:val="1A5A4B13"/>
    <w:rsid w:val="1A68A776"/>
    <w:rsid w:val="1AB94367"/>
    <w:rsid w:val="1AD03906"/>
    <w:rsid w:val="1AD33423"/>
    <w:rsid w:val="1B0A6508"/>
    <w:rsid w:val="1B3CC1B1"/>
    <w:rsid w:val="1BDD0F90"/>
    <w:rsid w:val="1BE67CCA"/>
    <w:rsid w:val="1C2C7D83"/>
    <w:rsid w:val="1C5BBCB9"/>
    <w:rsid w:val="1C8A27E6"/>
    <w:rsid w:val="1CE8A50E"/>
    <w:rsid w:val="1CF6C2F3"/>
    <w:rsid w:val="1CF9EE2C"/>
    <w:rsid w:val="1D0FB431"/>
    <w:rsid w:val="1D71302B"/>
    <w:rsid w:val="1DAC7445"/>
    <w:rsid w:val="1EC41D9C"/>
    <w:rsid w:val="1F00820D"/>
    <w:rsid w:val="1F323126"/>
    <w:rsid w:val="1F7FA70B"/>
    <w:rsid w:val="1FA3DF25"/>
    <w:rsid w:val="1FD332D7"/>
    <w:rsid w:val="1FEF920B"/>
    <w:rsid w:val="201788B5"/>
    <w:rsid w:val="201CF13F"/>
    <w:rsid w:val="20392B96"/>
    <w:rsid w:val="20E65791"/>
    <w:rsid w:val="20FA4153"/>
    <w:rsid w:val="212DC119"/>
    <w:rsid w:val="2154303E"/>
    <w:rsid w:val="21694072"/>
    <w:rsid w:val="21753F53"/>
    <w:rsid w:val="21A2EC06"/>
    <w:rsid w:val="21AC8025"/>
    <w:rsid w:val="21E53C89"/>
    <w:rsid w:val="21FC5602"/>
    <w:rsid w:val="221FD1AA"/>
    <w:rsid w:val="22856AF9"/>
    <w:rsid w:val="22FD7F70"/>
    <w:rsid w:val="230AC747"/>
    <w:rsid w:val="23A8DE51"/>
    <w:rsid w:val="23B84A0C"/>
    <w:rsid w:val="23B92B15"/>
    <w:rsid w:val="23C79EC1"/>
    <w:rsid w:val="2447E2D0"/>
    <w:rsid w:val="244C44DD"/>
    <w:rsid w:val="245249FB"/>
    <w:rsid w:val="2497A6E4"/>
    <w:rsid w:val="24C09F71"/>
    <w:rsid w:val="251CAA69"/>
    <w:rsid w:val="25C89163"/>
    <w:rsid w:val="25DEAE3C"/>
    <w:rsid w:val="25FC64C6"/>
    <w:rsid w:val="2611E779"/>
    <w:rsid w:val="26333829"/>
    <w:rsid w:val="2633843B"/>
    <w:rsid w:val="267E8D32"/>
    <w:rsid w:val="26F32B55"/>
    <w:rsid w:val="276268BB"/>
    <w:rsid w:val="27737BAE"/>
    <w:rsid w:val="2778B0E2"/>
    <w:rsid w:val="285F1844"/>
    <w:rsid w:val="28B5032B"/>
    <w:rsid w:val="28C7C1CA"/>
    <w:rsid w:val="295EC4E2"/>
    <w:rsid w:val="296EB772"/>
    <w:rsid w:val="29D3FF85"/>
    <w:rsid w:val="29D604DD"/>
    <w:rsid w:val="29DB910C"/>
    <w:rsid w:val="29DD198E"/>
    <w:rsid w:val="29F1F0E0"/>
    <w:rsid w:val="2A059CD9"/>
    <w:rsid w:val="2A115B20"/>
    <w:rsid w:val="2A352613"/>
    <w:rsid w:val="2A70DA67"/>
    <w:rsid w:val="2ABC4532"/>
    <w:rsid w:val="2AC6CF12"/>
    <w:rsid w:val="2B42C6BC"/>
    <w:rsid w:val="2C4352B9"/>
    <w:rsid w:val="2C45A51D"/>
    <w:rsid w:val="2C56903B"/>
    <w:rsid w:val="2C61E57C"/>
    <w:rsid w:val="2C6C6C45"/>
    <w:rsid w:val="2CF2901C"/>
    <w:rsid w:val="2D38FAF4"/>
    <w:rsid w:val="2D867E32"/>
    <w:rsid w:val="2D9CC9EE"/>
    <w:rsid w:val="2DBFE3B7"/>
    <w:rsid w:val="2DF27016"/>
    <w:rsid w:val="2E549D40"/>
    <w:rsid w:val="2E74EE41"/>
    <w:rsid w:val="2E7D038B"/>
    <w:rsid w:val="2E7DBC37"/>
    <w:rsid w:val="2E83D9EE"/>
    <w:rsid w:val="2E9D3D2B"/>
    <w:rsid w:val="2EE04688"/>
    <w:rsid w:val="2EF51CC1"/>
    <w:rsid w:val="2F24E407"/>
    <w:rsid w:val="2F5A3EAE"/>
    <w:rsid w:val="2F768965"/>
    <w:rsid w:val="2F7C73CE"/>
    <w:rsid w:val="2F92FA6D"/>
    <w:rsid w:val="2FD15B17"/>
    <w:rsid w:val="2FFDE81C"/>
    <w:rsid w:val="301E311D"/>
    <w:rsid w:val="302E3BAE"/>
    <w:rsid w:val="303555F2"/>
    <w:rsid w:val="30582A06"/>
    <w:rsid w:val="30B04C78"/>
    <w:rsid w:val="310CC09D"/>
    <w:rsid w:val="3116DCFC"/>
    <w:rsid w:val="315E1E41"/>
    <w:rsid w:val="319F709B"/>
    <w:rsid w:val="31C33AA2"/>
    <w:rsid w:val="31D0FADE"/>
    <w:rsid w:val="31F4329A"/>
    <w:rsid w:val="320AAB11"/>
    <w:rsid w:val="323C5C6C"/>
    <w:rsid w:val="3253D899"/>
    <w:rsid w:val="326EB309"/>
    <w:rsid w:val="32B357BA"/>
    <w:rsid w:val="33058E1C"/>
    <w:rsid w:val="33286AD0"/>
    <w:rsid w:val="3345F7C3"/>
    <w:rsid w:val="3358A5DD"/>
    <w:rsid w:val="3409FF53"/>
    <w:rsid w:val="343AB925"/>
    <w:rsid w:val="348E10B7"/>
    <w:rsid w:val="34BA4815"/>
    <w:rsid w:val="34C13FFB"/>
    <w:rsid w:val="34E83C51"/>
    <w:rsid w:val="355D87BA"/>
    <w:rsid w:val="35A64301"/>
    <w:rsid w:val="360D43AE"/>
    <w:rsid w:val="36557DE5"/>
    <w:rsid w:val="3660F068"/>
    <w:rsid w:val="3694D8C2"/>
    <w:rsid w:val="36E75FA4"/>
    <w:rsid w:val="3711994C"/>
    <w:rsid w:val="3774832B"/>
    <w:rsid w:val="38474594"/>
    <w:rsid w:val="3876F42C"/>
    <w:rsid w:val="38EC9BCC"/>
    <w:rsid w:val="391085CD"/>
    <w:rsid w:val="39546C8C"/>
    <w:rsid w:val="397E201E"/>
    <w:rsid w:val="39F1110C"/>
    <w:rsid w:val="3A5537E2"/>
    <w:rsid w:val="3A82EC8E"/>
    <w:rsid w:val="3A8E6A02"/>
    <w:rsid w:val="3A96F11D"/>
    <w:rsid w:val="3B3CEE2F"/>
    <w:rsid w:val="3B3ECBD3"/>
    <w:rsid w:val="3B66F1B2"/>
    <w:rsid w:val="3B9C388C"/>
    <w:rsid w:val="3BA58275"/>
    <w:rsid w:val="3BCF80A5"/>
    <w:rsid w:val="3C1EF58C"/>
    <w:rsid w:val="3C7668E8"/>
    <w:rsid w:val="3CB035D9"/>
    <w:rsid w:val="3CC2DDF7"/>
    <w:rsid w:val="3D38CB92"/>
    <w:rsid w:val="3D4021FA"/>
    <w:rsid w:val="3D65D32F"/>
    <w:rsid w:val="3D683B12"/>
    <w:rsid w:val="3D93CA4F"/>
    <w:rsid w:val="3DBF1A6C"/>
    <w:rsid w:val="3DDA3DF0"/>
    <w:rsid w:val="3E14CD8B"/>
    <w:rsid w:val="3E165518"/>
    <w:rsid w:val="3E1F9A68"/>
    <w:rsid w:val="3E297549"/>
    <w:rsid w:val="3E97EDAC"/>
    <w:rsid w:val="3EA0247C"/>
    <w:rsid w:val="3EB39DE6"/>
    <w:rsid w:val="3EC37634"/>
    <w:rsid w:val="3F0667E6"/>
    <w:rsid w:val="3F159078"/>
    <w:rsid w:val="3F374C20"/>
    <w:rsid w:val="3F37D3FD"/>
    <w:rsid w:val="3FA1D574"/>
    <w:rsid w:val="3FBA9D40"/>
    <w:rsid w:val="3FF26B74"/>
    <w:rsid w:val="401E4928"/>
    <w:rsid w:val="402720FD"/>
    <w:rsid w:val="40342D51"/>
    <w:rsid w:val="406F7D39"/>
    <w:rsid w:val="40842F39"/>
    <w:rsid w:val="409F30CE"/>
    <w:rsid w:val="40A5D05D"/>
    <w:rsid w:val="40E3838E"/>
    <w:rsid w:val="40E51859"/>
    <w:rsid w:val="40E79F2F"/>
    <w:rsid w:val="41252ED5"/>
    <w:rsid w:val="41555D54"/>
    <w:rsid w:val="419A09D0"/>
    <w:rsid w:val="41B07D94"/>
    <w:rsid w:val="41B8A20A"/>
    <w:rsid w:val="41BAF7A3"/>
    <w:rsid w:val="421309DB"/>
    <w:rsid w:val="429228C6"/>
    <w:rsid w:val="4295A2FB"/>
    <w:rsid w:val="429F29C8"/>
    <w:rsid w:val="42AB39DC"/>
    <w:rsid w:val="42DBA4ED"/>
    <w:rsid w:val="43445E3E"/>
    <w:rsid w:val="43990CAB"/>
    <w:rsid w:val="439BCE45"/>
    <w:rsid w:val="43EDE133"/>
    <w:rsid w:val="43FC3700"/>
    <w:rsid w:val="44416E4C"/>
    <w:rsid w:val="4448A5AA"/>
    <w:rsid w:val="4470B8B4"/>
    <w:rsid w:val="44B0A6FB"/>
    <w:rsid w:val="44D231A9"/>
    <w:rsid w:val="44E78F5C"/>
    <w:rsid w:val="44F412C6"/>
    <w:rsid w:val="4502987D"/>
    <w:rsid w:val="45046A8F"/>
    <w:rsid w:val="45172259"/>
    <w:rsid w:val="457FAA2D"/>
    <w:rsid w:val="46804E0C"/>
    <w:rsid w:val="46CD735D"/>
    <w:rsid w:val="46E5027F"/>
    <w:rsid w:val="46FDCA49"/>
    <w:rsid w:val="47491528"/>
    <w:rsid w:val="478E2F61"/>
    <w:rsid w:val="47BC93C1"/>
    <w:rsid w:val="47CAEA87"/>
    <w:rsid w:val="47D99CE9"/>
    <w:rsid w:val="47E246FC"/>
    <w:rsid w:val="4817E442"/>
    <w:rsid w:val="48225D4A"/>
    <w:rsid w:val="484D0A3D"/>
    <w:rsid w:val="48892323"/>
    <w:rsid w:val="48DBEB7C"/>
    <w:rsid w:val="492EA7DC"/>
    <w:rsid w:val="493A2778"/>
    <w:rsid w:val="496E2978"/>
    <w:rsid w:val="49AC834F"/>
    <w:rsid w:val="49B119F0"/>
    <w:rsid w:val="4A1BC70D"/>
    <w:rsid w:val="4A2FDF0B"/>
    <w:rsid w:val="4A45CC81"/>
    <w:rsid w:val="4A51FC8B"/>
    <w:rsid w:val="4A62C24D"/>
    <w:rsid w:val="4A646B4F"/>
    <w:rsid w:val="4AAD211E"/>
    <w:rsid w:val="4ACAE48A"/>
    <w:rsid w:val="4AD504A1"/>
    <w:rsid w:val="4B34F1F6"/>
    <w:rsid w:val="4B466552"/>
    <w:rsid w:val="4B48BC97"/>
    <w:rsid w:val="4B7742FD"/>
    <w:rsid w:val="4BC2524B"/>
    <w:rsid w:val="4BC72258"/>
    <w:rsid w:val="4BC7F607"/>
    <w:rsid w:val="4BD1F552"/>
    <w:rsid w:val="4BF8DE82"/>
    <w:rsid w:val="4C364A39"/>
    <w:rsid w:val="4C5BCCD5"/>
    <w:rsid w:val="4C6D07D3"/>
    <w:rsid w:val="4C7F01D3"/>
    <w:rsid w:val="4C7FF59C"/>
    <w:rsid w:val="4CB80A8E"/>
    <w:rsid w:val="4CBEC1D3"/>
    <w:rsid w:val="4D59314E"/>
    <w:rsid w:val="4DC43D6B"/>
    <w:rsid w:val="4DE12FC8"/>
    <w:rsid w:val="4E374866"/>
    <w:rsid w:val="4E60715A"/>
    <w:rsid w:val="4E68F422"/>
    <w:rsid w:val="4E798462"/>
    <w:rsid w:val="4E8E55B3"/>
    <w:rsid w:val="4EB084B8"/>
    <w:rsid w:val="4F3BC99B"/>
    <w:rsid w:val="4F6821B2"/>
    <w:rsid w:val="4F87CBC1"/>
    <w:rsid w:val="509EB8A9"/>
    <w:rsid w:val="50B4901C"/>
    <w:rsid w:val="512FACD3"/>
    <w:rsid w:val="5139A7B6"/>
    <w:rsid w:val="521A984D"/>
    <w:rsid w:val="522BE6DF"/>
    <w:rsid w:val="5276334A"/>
    <w:rsid w:val="52A36447"/>
    <w:rsid w:val="52AA682B"/>
    <w:rsid w:val="52B6158D"/>
    <w:rsid w:val="52C540B3"/>
    <w:rsid w:val="52E86434"/>
    <w:rsid w:val="52EEFE73"/>
    <w:rsid w:val="53252F27"/>
    <w:rsid w:val="5333D9B8"/>
    <w:rsid w:val="53B49B92"/>
    <w:rsid w:val="53E49623"/>
    <w:rsid w:val="5406D555"/>
    <w:rsid w:val="54483EA8"/>
    <w:rsid w:val="5452B440"/>
    <w:rsid w:val="54A1CB6C"/>
    <w:rsid w:val="54AEE19A"/>
    <w:rsid w:val="54F853E2"/>
    <w:rsid w:val="552FBE7E"/>
    <w:rsid w:val="55316260"/>
    <w:rsid w:val="55942F33"/>
    <w:rsid w:val="55F59F00"/>
    <w:rsid w:val="56490FBA"/>
    <w:rsid w:val="567C0D85"/>
    <w:rsid w:val="5705BE8D"/>
    <w:rsid w:val="576A7719"/>
    <w:rsid w:val="577E0D81"/>
    <w:rsid w:val="57D4DD71"/>
    <w:rsid w:val="58007027"/>
    <w:rsid w:val="5851E91B"/>
    <w:rsid w:val="5867992E"/>
    <w:rsid w:val="58C0C403"/>
    <w:rsid w:val="59030876"/>
    <w:rsid w:val="5906D0CE"/>
    <w:rsid w:val="59D746A2"/>
    <w:rsid w:val="5A35B19D"/>
    <w:rsid w:val="5A54DFDA"/>
    <w:rsid w:val="5A7B1E70"/>
    <w:rsid w:val="5A94523D"/>
    <w:rsid w:val="5ABEAE11"/>
    <w:rsid w:val="5B4A6E75"/>
    <w:rsid w:val="5B4FEE83"/>
    <w:rsid w:val="5BB25BA3"/>
    <w:rsid w:val="5BB6F5FF"/>
    <w:rsid w:val="5BCD6AC5"/>
    <w:rsid w:val="5BE0247E"/>
    <w:rsid w:val="5C2404A6"/>
    <w:rsid w:val="5C40BA62"/>
    <w:rsid w:val="5C729C9B"/>
    <w:rsid w:val="5D1E63BB"/>
    <w:rsid w:val="5D2F1FE1"/>
    <w:rsid w:val="5E3433C8"/>
    <w:rsid w:val="5E5B340F"/>
    <w:rsid w:val="5E831A76"/>
    <w:rsid w:val="5F328835"/>
    <w:rsid w:val="5F50E5EC"/>
    <w:rsid w:val="5F56286A"/>
    <w:rsid w:val="5F651B02"/>
    <w:rsid w:val="5F8B4374"/>
    <w:rsid w:val="5FC4D7AB"/>
    <w:rsid w:val="5FCF8082"/>
    <w:rsid w:val="5FDDEDF5"/>
    <w:rsid w:val="607FBC9A"/>
    <w:rsid w:val="6080B161"/>
    <w:rsid w:val="60824D68"/>
    <w:rsid w:val="60877D0B"/>
    <w:rsid w:val="60E9D506"/>
    <w:rsid w:val="612BFE60"/>
    <w:rsid w:val="615CE23B"/>
    <w:rsid w:val="61706693"/>
    <w:rsid w:val="6182789F"/>
    <w:rsid w:val="61AE9816"/>
    <w:rsid w:val="61CF5ADC"/>
    <w:rsid w:val="61D19B61"/>
    <w:rsid w:val="61F3D3C7"/>
    <w:rsid w:val="6229D619"/>
    <w:rsid w:val="624AAC1A"/>
    <w:rsid w:val="62E3B358"/>
    <w:rsid w:val="632064CB"/>
    <w:rsid w:val="6352FC05"/>
    <w:rsid w:val="636D3A9C"/>
    <w:rsid w:val="63B354AF"/>
    <w:rsid w:val="63C6DDCC"/>
    <w:rsid w:val="63FDAE48"/>
    <w:rsid w:val="640D3648"/>
    <w:rsid w:val="641F981A"/>
    <w:rsid w:val="6443239E"/>
    <w:rsid w:val="64532838"/>
    <w:rsid w:val="64670A8E"/>
    <w:rsid w:val="6474E260"/>
    <w:rsid w:val="64934E6B"/>
    <w:rsid w:val="64D731F2"/>
    <w:rsid w:val="64DB18ED"/>
    <w:rsid w:val="6503F744"/>
    <w:rsid w:val="650501FD"/>
    <w:rsid w:val="652FB9A1"/>
    <w:rsid w:val="655A8CC9"/>
    <w:rsid w:val="656FD7FD"/>
    <w:rsid w:val="65CE28AE"/>
    <w:rsid w:val="65F881EC"/>
    <w:rsid w:val="6640D5DD"/>
    <w:rsid w:val="6646872E"/>
    <w:rsid w:val="66482692"/>
    <w:rsid w:val="66A889B1"/>
    <w:rsid w:val="66C53DBA"/>
    <w:rsid w:val="6724C42B"/>
    <w:rsid w:val="678F6966"/>
    <w:rsid w:val="67F0ABBF"/>
    <w:rsid w:val="685352C1"/>
    <w:rsid w:val="68581955"/>
    <w:rsid w:val="68974941"/>
    <w:rsid w:val="68E5ABE4"/>
    <w:rsid w:val="68FB8EF9"/>
    <w:rsid w:val="6949D85B"/>
    <w:rsid w:val="695D0A49"/>
    <w:rsid w:val="696D5175"/>
    <w:rsid w:val="69942AE7"/>
    <w:rsid w:val="699E24A1"/>
    <w:rsid w:val="69B10E3F"/>
    <w:rsid w:val="69E09690"/>
    <w:rsid w:val="6A153FD1"/>
    <w:rsid w:val="6A320A47"/>
    <w:rsid w:val="6AB6956D"/>
    <w:rsid w:val="6ABF1BA1"/>
    <w:rsid w:val="6AC27F63"/>
    <w:rsid w:val="6B2115E2"/>
    <w:rsid w:val="6B360FDA"/>
    <w:rsid w:val="6B6CA288"/>
    <w:rsid w:val="6B836597"/>
    <w:rsid w:val="6B9F805D"/>
    <w:rsid w:val="6BB25D76"/>
    <w:rsid w:val="6BE2AF77"/>
    <w:rsid w:val="6BF4D71C"/>
    <w:rsid w:val="6C0BE158"/>
    <w:rsid w:val="6C913136"/>
    <w:rsid w:val="6CACBECC"/>
    <w:rsid w:val="6CE3705C"/>
    <w:rsid w:val="6D3A08FE"/>
    <w:rsid w:val="6D5BE96C"/>
    <w:rsid w:val="6D80B3EE"/>
    <w:rsid w:val="6DB91E63"/>
    <w:rsid w:val="6E0A69EB"/>
    <w:rsid w:val="6E365EDB"/>
    <w:rsid w:val="6E3A2FC1"/>
    <w:rsid w:val="6E6DABA0"/>
    <w:rsid w:val="6E6EED59"/>
    <w:rsid w:val="6EA16FE7"/>
    <w:rsid w:val="6EAA5325"/>
    <w:rsid w:val="6EC11BC2"/>
    <w:rsid w:val="6EEF36C2"/>
    <w:rsid w:val="6F5F4F50"/>
    <w:rsid w:val="6F6DBC0D"/>
    <w:rsid w:val="6F871CF7"/>
    <w:rsid w:val="6FF50FA5"/>
    <w:rsid w:val="700F7137"/>
    <w:rsid w:val="7030865F"/>
    <w:rsid w:val="708D5926"/>
    <w:rsid w:val="70B4ECB4"/>
    <w:rsid w:val="70B7A857"/>
    <w:rsid w:val="71680E2C"/>
    <w:rsid w:val="7188062D"/>
    <w:rsid w:val="718EF28D"/>
    <w:rsid w:val="719F8F1F"/>
    <w:rsid w:val="71AD4CFE"/>
    <w:rsid w:val="721E969C"/>
    <w:rsid w:val="7313533A"/>
    <w:rsid w:val="734BECCE"/>
    <w:rsid w:val="73AACB7E"/>
    <w:rsid w:val="73ACF438"/>
    <w:rsid w:val="73FE9478"/>
    <w:rsid w:val="7453A423"/>
    <w:rsid w:val="74574183"/>
    <w:rsid w:val="74813F44"/>
    <w:rsid w:val="7486E487"/>
    <w:rsid w:val="74940C75"/>
    <w:rsid w:val="7494E4A3"/>
    <w:rsid w:val="74F8FAF3"/>
    <w:rsid w:val="7519DAE7"/>
    <w:rsid w:val="75F3BEA9"/>
    <w:rsid w:val="7640BB33"/>
    <w:rsid w:val="7649063E"/>
    <w:rsid w:val="765AA7AF"/>
    <w:rsid w:val="76688934"/>
    <w:rsid w:val="766F0543"/>
    <w:rsid w:val="76BA55D3"/>
    <w:rsid w:val="76C98219"/>
    <w:rsid w:val="7713F644"/>
    <w:rsid w:val="77655B75"/>
    <w:rsid w:val="77B12075"/>
    <w:rsid w:val="77E246CF"/>
    <w:rsid w:val="77F5EA70"/>
    <w:rsid w:val="77FEA1B7"/>
    <w:rsid w:val="780B29DC"/>
    <w:rsid w:val="783ECCB5"/>
    <w:rsid w:val="787C8993"/>
    <w:rsid w:val="78A5BF73"/>
    <w:rsid w:val="78D0B4FC"/>
    <w:rsid w:val="7936038B"/>
    <w:rsid w:val="793D7593"/>
    <w:rsid w:val="79726A4C"/>
    <w:rsid w:val="798533FC"/>
    <w:rsid w:val="79CF42DE"/>
    <w:rsid w:val="79E33F42"/>
    <w:rsid w:val="79E89CB8"/>
    <w:rsid w:val="7A23429C"/>
    <w:rsid w:val="7A3F379A"/>
    <w:rsid w:val="7A95AF7C"/>
    <w:rsid w:val="7AB6AE71"/>
    <w:rsid w:val="7ADAB524"/>
    <w:rsid w:val="7B3ADA2E"/>
    <w:rsid w:val="7B743A2E"/>
    <w:rsid w:val="7BB2EFF2"/>
    <w:rsid w:val="7C117244"/>
    <w:rsid w:val="7C660C8A"/>
    <w:rsid w:val="7C824D98"/>
    <w:rsid w:val="7C94BAD6"/>
    <w:rsid w:val="7D4BAEE2"/>
    <w:rsid w:val="7D9D85FB"/>
    <w:rsid w:val="7DCB6CF2"/>
    <w:rsid w:val="7DD14E95"/>
    <w:rsid w:val="7DD9435D"/>
    <w:rsid w:val="7DF25D80"/>
    <w:rsid w:val="7E1CC525"/>
    <w:rsid w:val="7E23EE70"/>
    <w:rsid w:val="7E7AB7D3"/>
    <w:rsid w:val="7E985842"/>
    <w:rsid w:val="7EB84898"/>
    <w:rsid w:val="7EDFB38B"/>
    <w:rsid w:val="7EF64AC9"/>
    <w:rsid w:val="7F5450EC"/>
    <w:rsid w:val="7F6E7087"/>
    <w:rsid w:val="7FCCE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0CD6A5EE-8F08-43F7-826E-9FA26D699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0CC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5B9E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5B9E"/>
    <w:rPr>
      <w:rFonts w:ascii="Consolas" w:hAnsi="Consolas" w:cs="Consolas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20CC3"/>
    <w:rPr>
      <w:rFonts w:asciiTheme="majorHAnsi" w:eastAsiaTheme="majorEastAsia" w:hAnsiTheme="majorHAnsi" w:cstheme="majorBidi"/>
      <w:color w:val="365F91" w:themeColor="accent1" w:themeShade="BF"/>
    </w:rPr>
  </w:style>
  <w:style w:type="table" w:styleId="TableGridLight">
    <w:name w:val="Grid Table Light"/>
    <w:basedOn w:val="TableNormal"/>
    <w:uiPriority w:val="99"/>
    <w:rsid w:val="00567F0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50A5C"/>
  </w:style>
  <w:style w:type="paragraph" w:styleId="Caption">
    <w:name w:val="caption"/>
    <w:basedOn w:val="Normal"/>
    <w:next w:val="Normal"/>
    <w:uiPriority w:val="35"/>
    <w:unhideWhenUsed/>
    <w:qFormat/>
    <w:rsid w:val="000C21A2"/>
    <w:pPr>
      <w:spacing w:after="200"/>
    </w:pPr>
    <w:rPr>
      <w:i/>
      <w:iCs/>
      <w:color w:val="1F497D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299A"/>
    <w:rPr>
      <w:rFonts w:eastAsiaTheme="minorHAnsi"/>
      <w:kern w:val="2"/>
      <w:sz w:val="20"/>
      <w:szCs w:val="20"/>
      <w:lang w:val="de-CH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299A"/>
    <w:rPr>
      <w:rFonts w:eastAsiaTheme="minorHAnsi"/>
      <w:kern w:val="2"/>
      <w:sz w:val="20"/>
      <w:szCs w:val="20"/>
      <w:lang w:val="de-CH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A1299A"/>
    <w:rPr>
      <w:vertAlign w:val="superscript"/>
    </w:rPr>
  </w:style>
  <w:style w:type="character" w:customStyle="1" w:styleId="apple-converted-space">
    <w:name w:val="apple-converted-space"/>
    <w:basedOn w:val="DefaultParagraphFont"/>
    <w:rsid w:val="00F55600"/>
  </w:style>
  <w:style w:type="paragraph" w:styleId="Header">
    <w:name w:val="header"/>
    <w:basedOn w:val="Normal"/>
    <w:link w:val="HeaderChar"/>
    <w:uiPriority w:val="99"/>
    <w:semiHidden/>
    <w:unhideWhenUsed/>
    <w:rsid w:val="00F322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32262"/>
  </w:style>
  <w:style w:type="paragraph" w:styleId="Footer">
    <w:name w:val="footer"/>
    <w:basedOn w:val="Normal"/>
    <w:link w:val="FooterChar"/>
    <w:uiPriority w:val="99"/>
    <w:semiHidden/>
    <w:unhideWhenUsed/>
    <w:rsid w:val="00F322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32262"/>
  </w:style>
  <w:style w:type="paragraph" w:styleId="Bibliography">
    <w:name w:val="Bibliography"/>
    <w:basedOn w:val="Normal"/>
    <w:next w:val="Normal"/>
    <w:uiPriority w:val="37"/>
    <w:unhideWhenUsed/>
    <w:rsid w:val="00242A9B"/>
    <w:pPr>
      <w:tabs>
        <w:tab w:val="left" w:pos="380"/>
      </w:tabs>
      <w:spacing w:after="240"/>
      <w:ind w:left="384" w:hanging="384"/>
    </w:pPr>
  </w:style>
  <w:style w:type="character" w:styleId="UnresolvedMention">
    <w:name w:val="Unresolved Mention"/>
    <w:basedOn w:val="DefaultParagraphFont"/>
    <w:uiPriority w:val="99"/>
    <w:semiHidden/>
    <w:unhideWhenUsed/>
    <w:rsid w:val="00B954F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3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9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2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27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2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83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71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2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02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474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4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74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6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4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06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79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319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30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365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36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3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3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4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4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4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4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70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82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3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458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55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52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83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3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388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29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15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1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8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9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2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37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0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537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39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7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7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2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0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28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22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2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60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91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1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7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9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26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41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339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0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60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84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6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51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708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95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00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18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43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8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38/s41591-024-02855-5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10EACFF6E12464E8D0D42AAE93AFDBF" ma:contentTypeVersion="15" ma:contentTypeDescription="Ein neues Dokument erstellen." ma:contentTypeScope="" ma:versionID="efa1b9a215fad520ec0fafcad15e96d6">
  <xsd:schema xmlns:xsd="http://www.w3.org/2001/XMLSchema" xmlns:xs="http://www.w3.org/2001/XMLSchema" xmlns:p="http://schemas.microsoft.com/office/2006/metadata/properties" xmlns:ns2="aa40c3e9-d5aa-4736-82da-71b46ec0d168" xmlns:ns3="4458a041-76dd-4c5b-b387-97f12b754d37" targetNamespace="http://schemas.microsoft.com/office/2006/metadata/properties" ma:root="true" ma:fieldsID="2c4cd5c46f96ec5bf9062b7e2a5bde23" ns2:_="" ns3:_="">
    <xsd:import namespace="aa40c3e9-d5aa-4736-82da-71b46ec0d168"/>
    <xsd:import namespace="4458a041-76dd-4c5b-b387-97f12b754d37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40c3e9-d5aa-4736-82da-71b46ec0d168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Bildmarkierungen" ma:readOnly="false" ma:fieldId="{5cf76f15-5ced-4ddc-b409-7134ff3c332f}" ma:taxonomyMulti="true" ma:sspId="5762c749-3c58-4e44-b2b3-1d952cc78e7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58a041-76dd-4c5b-b387-97f12b754d37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46d4f82c-50ab-4a31-a9ff-0e7f2ed7a98d}" ma:internalName="TaxCatchAll" ma:showField="CatchAllData" ma:web="4458a041-76dd-4c5b-b387-97f12b754d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a40c3e9-d5aa-4736-82da-71b46ec0d168">
      <Terms xmlns="http://schemas.microsoft.com/office/infopath/2007/PartnerControls"/>
    </lcf76f155ced4ddcb4097134ff3c332f>
    <TaxCatchAll xmlns="4458a041-76dd-4c5b-b387-97f12b754d3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5A99398-949D-43F7-A371-CF46CD67F6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40c3e9-d5aa-4736-82da-71b46ec0d168"/>
    <ds:schemaRef ds:uri="4458a041-76dd-4c5b-b387-97f12b754d3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A8728F-7802-4391-89C1-C71B1265B5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F886F6B-58B3-4FF6-906B-0B23EAFCFFA6}">
  <ds:schemaRefs>
    <ds:schemaRef ds:uri="http://schemas.microsoft.com/office/2006/metadata/properties"/>
    <ds:schemaRef ds:uri="http://schemas.microsoft.com/office/infopath/2007/PartnerControls"/>
    <ds:schemaRef ds:uri="d31c36e2-7aaf-4cc3-b614-0fe016f722b0"/>
    <ds:schemaRef ds:uri="b82e3be4-63e5-4daa-8d99-4a59e37c1982"/>
    <ds:schemaRef ds:uri="aa40c3e9-d5aa-4736-82da-71b46ec0d168"/>
    <ds:schemaRef ds:uri="4458a041-76dd-4c5b-b387-97f12b754d37"/>
  </ds:schemaRefs>
</ds:datastoreItem>
</file>

<file path=customXml/itemProps4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684</Words>
  <Characters>390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0</CharactersWithSpaces>
  <SharedDoc>false</SharedDoc>
  <HLinks>
    <vt:vector size="78" baseType="variant">
      <vt:variant>
        <vt:i4>1114180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7605/OSF.IO/C7GFE</vt:lpwstr>
      </vt:variant>
      <vt:variant>
        <vt:lpwstr/>
      </vt:variant>
      <vt:variant>
        <vt:i4>524297</vt:i4>
      </vt:variant>
      <vt:variant>
        <vt:i4>33</vt:i4>
      </vt:variant>
      <vt:variant>
        <vt:i4>0</vt:i4>
      </vt:variant>
      <vt:variant>
        <vt:i4>5</vt:i4>
      </vt:variant>
      <vt:variant>
        <vt:lpwstr>https://pubmed.ncbi.nlm.nih.gov/30815201/</vt:lpwstr>
      </vt:variant>
      <vt:variant>
        <vt:lpwstr/>
      </vt:variant>
      <vt:variant>
        <vt:i4>6488186</vt:i4>
      </vt:variant>
      <vt:variant>
        <vt:i4>30</vt:i4>
      </vt:variant>
      <vt:variant>
        <vt:i4>0</vt:i4>
      </vt:variant>
      <vt:variant>
        <vt:i4>5</vt:i4>
      </vt:variant>
      <vt:variant>
        <vt:lpwstr>https://www.sciencedirect.com/science/article/pii/S1532046422002052</vt:lpwstr>
      </vt:variant>
      <vt:variant>
        <vt:lpwstr/>
      </vt:variant>
      <vt:variant>
        <vt:i4>65543</vt:i4>
      </vt:variant>
      <vt:variant>
        <vt:i4>27</vt:i4>
      </vt:variant>
      <vt:variant>
        <vt:i4>0</vt:i4>
      </vt:variant>
      <vt:variant>
        <vt:i4>5</vt:i4>
      </vt:variant>
      <vt:variant>
        <vt:lpwstr>https://pubmed.ncbi.nlm.nih.gov/19535011/</vt:lpwstr>
      </vt:variant>
      <vt:variant>
        <vt:lpwstr/>
      </vt:variant>
      <vt:variant>
        <vt:i4>4063263</vt:i4>
      </vt:variant>
      <vt:variant>
        <vt:i4>24</vt:i4>
      </vt:variant>
      <vt:variant>
        <vt:i4>0</vt:i4>
      </vt:variant>
      <vt:variant>
        <vt:i4>5</vt:i4>
      </vt:variant>
      <vt:variant>
        <vt:lpwstr>https://playbook.cd2h.org/en/latest/chapters/chapter_9.html</vt:lpwstr>
      </vt:variant>
      <vt:variant>
        <vt:lpwstr/>
      </vt:variant>
      <vt:variant>
        <vt:i4>6488186</vt:i4>
      </vt:variant>
      <vt:variant>
        <vt:i4>21</vt:i4>
      </vt:variant>
      <vt:variant>
        <vt:i4>0</vt:i4>
      </vt:variant>
      <vt:variant>
        <vt:i4>5</vt:i4>
      </vt:variant>
      <vt:variant>
        <vt:lpwstr>https://www.sciencedirect.com/science/article/pii/S1532046422002052</vt:lpwstr>
      </vt:variant>
      <vt:variant>
        <vt:lpwstr/>
      </vt:variant>
      <vt:variant>
        <vt:i4>65543</vt:i4>
      </vt:variant>
      <vt:variant>
        <vt:i4>18</vt:i4>
      </vt:variant>
      <vt:variant>
        <vt:i4>0</vt:i4>
      </vt:variant>
      <vt:variant>
        <vt:i4>5</vt:i4>
      </vt:variant>
      <vt:variant>
        <vt:lpwstr>https://pubmed.ncbi.nlm.nih.gov/19535011/</vt:lpwstr>
      </vt:variant>
      <vt:variant>
        <vt:lpwstr/>
      </vt:variant>
      <vt:variant>
        <vt:i4>4063263</vt:i4>
      </vt:variant>
      <vt:variant>
        <vt:i4>15</vt:i4>
      </vt:variant>
      <vt:variant>
        <vt:i4>0</vt:i4>
      </vt:variant>
      <vt:variant>
        <vt:i4>5</vt:i4>
      </vt:variant>
      <vt:variant>
        <vt:lpwstr>https://playbook.cd2h.org/en/latest/chapters/chapter_9.html</vt:lpwstr>
      </vt:variant>
      <vt:variant>
        <vt:lpwstr/>
      </vt:variant>
      <vt:variant>
        <vt:i4>7274529</vt:i4>
      </vt:variant>
      <vt:variant>
        <vt:i4>12</vt:i4>
      </vt:variant>
      <vt:variant>
        <vt:i4>0</vt:i4>
      </vt:variant>
      <vt:variant>
        <vt:i4>5</vt:i4>
      </vt:variant>
      <vt:variant>
        <vt:lpwstr>https://www.e-roj.org/journal/view.php?number=1575</vt:lpwstr>
      </vt:variant>
      <vt:variant>
        <vt:lpwstr/>
      </vt:variant>
      <vt:variant>
        <vt:i4>7274529</vt:i4>
      </vt:variant>
      <vt:variant>
        <vt:i4>9</vt:i4>
      </vt:variant>
      <vt:variant>
        <vt:i4>0</vt:i4>
      </vt:variant>
      <vt:variant>
        <vt:i4>5</vt:i4>
      </vt:variant>
      <vt:variant>
        <vt:lpwstr>https://www.e-roj.org/journal/view.php?number=1575</vt:lpwstr>
      </vt:variant>
      <vt:variant>
        <vt:lpwstr/>
      </vt:variant>
      <vt:variant>
        <vt:i4>1769549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mc/articles/PMC9006690/</vt:lpwstr>
      </vt:variant>
      <vt:variant>
        <vt:lpwstr/>
      </vt:variant>
      <vt:variant>
        <vt:i4>12</vt:i4>
      </vt:variant>
      <vt:variant>
        <vt:i4>3</vt:i4>
      </vt:variant>
      <vt:variant>
        <vt:i4>0</vt:i4>
      </vt:variant>
      <vt:variant>
        <vt:i4>5</vt:i4>
      </vt:variant>
      <vt:variant>
        <vt:lpwstr>https://pubmed.ncbi.nlm.nih.gov/29329435/</vt:lpwstr>
      </vt:variant>
      <vt:variant>
        <vt:lpwstr/>
      </vt:variant>
      <vt:variant>
        <vt:i4>1966146</vt:i4>
      </vt:variant>
      <vt:variant>
        <vt:i4>0</vt:i4>
      </vt:variant>
      <vt:variant>
        <vt:i4>0</vt:i4>
      </vt:variant>
      <vt:variant>
        <vt:i4>5</vt:i4>
      </vt:variant>
      <vt:variant>
        <vt:lpwstr>https://www.ncbi.nlm.nih.gov/pmc/articles/PMC6841890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Reichenpfader Daniel</cp:lastModifiedBy>
  <cp:revision>13</cp:revision>
  <cp:lastPrinted>2024-07-18T15:41:00Z</cp:lastPrinted>
  <dcterms:created xsi:type="dcterms:W3CDTF">2025-02-02T08:10:00Z</dcterms:created>
  <dcterms:modified xsi:type="dcterms:W3CDTF">2025-04-23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0EACFF6E12464E8D0D42AAE93AFDBF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37"&gt;&lt;session id="XGHrrUw2"/&gt;&lt;style id="http://www.zotero.org/styles/journal-of-medical-internet-research" hasBibliography="1" bibliographyStyleHasBeenSet="1"/&gt;&lt;prefs&gt;&lt;pref name="fieldType" value="Field"/&gt;&lt;/prefs&gt;</vt:lpwstr>
  </property>
  <property fmtid="{D5CDD505-2E9C-101B-9397-08002B2CF9AE}" pid="5" name="ZOTERO_PREF_2">
    <vt:lpwstr>&lt;/data&gt;</vt:lpwstr>
  </property>
</Properties>
</file>